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B1303" w14:textId="77777777" w:rsidR="00196BCE" w:rsidRPr="00605277" w:rsidRDefault="00196BCE" w:rsidP="0060527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0527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605277">
        <w:rPr>
          <w:rFonts w:ascii="Times New Roman" w:hAnsi="Times New Roman" w:cs="Times New Roman" w:hint="eastAsia"/>
          <w:b/>
          <w:bCs/>
          <w:sz w:val="28"/>
          <w:szCs w:val="28"/>
        </w:rPr>
        <w:t>Materials</w:t>
      </w:r>
    </w:p>
    <w:p w14:paraId="68253C05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7C753D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7B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F227B5">
        <w:rPr>
          <w:rFonts w:ascii="Times New Roman" w:hAnsi="Times New Roman" w:cs="Times New Roman"/>
          <w:sz w:val="24"/>
          <w:szCs w:val="24"/>
        </w:rPr>
        <w:t xml:space="preserve"> Description of the categories of image quality characteristics (overall image quality and gray/white matter differentiation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71"/>
        <w:gridCol w:w="1526"/>
        <w:gridCol w:w="1526"/>
        <w:gridCol w:w="1526"/>
        <w:gridCol w:w="1526"/>
        <w:gridCol w:w="1513"/>
      </w:tblGrid>
      <w:tr w:rsidR="00196BCE" w:rsidRPr="00F227B5" w14:paraId="5AAD3960" w14:textId="77777777" w:rsidTr="004E61E0">
        <w:trPr>
          <w:trHeight w:val="627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A94CD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Image quality characteristic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B6F30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561E0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89542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2D85F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394B9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196BCE" w:rsidRPr="00F227B5" w14:paraId="1DC587D8" w14:textId="77777777" w:rsidTr="004E61E0"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EEC3F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Overall image quality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9F499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Nondiagnostic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93E8A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Poor image quality, insufficient for the evaluation of subtle pathology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10D60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Moderate image quality, sufficient for soft tissue evaluat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ADC2A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 xml:space="preserve">Good image quality, equal to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current standar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D0B41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 xml:space="preserve">Excellent image quality, superior to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current standard</w:t>
            </w:r>
          </w:p>
        </w:tc>
      </w:tr>
      <w:tr w:rsidR="00196BCE" w:rsidRPr="00F227B5" w14:paraId="65A298EA" w14:textId="77777777" w:rsidTr="004E61E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DF92B08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AF4A946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70EB45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A28C272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8B877A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7D29B7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96BCE" w:rsidRPr="00F227B5" w14:paraId="6AAE40A0" w14:textId="77777777" w:rsidTr="004E61E0"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138E1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Gray-/white-matter differentiatio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FCA7B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Poor GM/WM differentiation, impai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d</w:t>
            </w: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 xml:space="preserve"> diagnostic qualit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7BA1B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Reduced GM/WM differentiation, reduced diagnostic qualit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B8D7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 xml:space="preserve">Acceptable GM/WM differentiation, lower tha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current standar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E677F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 xml:space="preserve">Average GM/WM differentiation, equal to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current standar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52A23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 xml:space="preserve">Better GM/WM differentiation compared to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current standard</w:t>
            </w:r>
          </w:p>
        </w:tc>
      </w:tr>
    </w:tbl>
    <w:p w14:paraId="39F23801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7B5">
        <w:rPr>
          <w:rFonts w:ascii="Times New Roman" w:hAnsi="Times New Roman" w:cs="Times New Roman"/>
          <w:i/>
          <w:iCs/>
          <w:sz w:val="24"/>
          <w:szCs w:val="24"/>
        </w:rPr>
        <w:t>GM:</w:t>
      </w:r>
      <w:r w:rsidRPr="00F227B5">
        <w:rPr>
          <w:rFonts w:ascii="Times New Roman" w:hAnsi="Times New Roman" w:cs="Times New Roman"/>
          <w:sz w:val="24"/>
          <w:szCs w:val="24"/>
        </w:rPr>
        <w:t xml:space="preserve"> gray matter; </w:t>
      </w:r>
      <w:r w:rsidRPr="00F227B5">
        <w:rPr>
          <w:rFonts w:ascii="Times New Roman" w:hAnsi="Times New Roman" w:cs="Times New Roman"/>
          <w:i/>
          <w:iCs/>
          <w:sz w:val="24"/>
          <w:szCs w:val="24"/>
        </w:rPr>
        <w:t>WM:</w:t>
      </w:r>
      <w:r w:rsidRPr="00F227B5">
        <w:rPr>
          <w:rFonts w:ascii="Times New Roman" w:hAnsi="Times New Roman" w:cs="Times New Roman"/>
          <w:sz w:val="24"/>
          <w:szCs w:val="24"/>
        </w:rPr>
        <w:t xml:space="preserve"> white matter</w:t>
      </w:r>
    </w:p>
    <w:p w14:paraId="1C5B5E33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398A37" w14:textId="77777777" w:rsidR="00196BCE" w:rsidRPr="00F227B5" w:rsidRDefault="00196BCE" w:rsidP="00196BCE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227B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7848F4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7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F227B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227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27B5">
        <w:rPr>
          <w:rFonts w:ascii="Times New Roman" w:hAnsi="Times New Roman" w:cs="Times New Roman"/>
          <w:sz w:val="24"/>
          <w:szCs w:val="24"/>
        </w:rPr>
        <w:t xml:space="preserve"> Description of categories of image quality characteristics (noise and artifacts)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2423"/>
        <w:gridCol w:w="2059"/>
        <w:gridCol w:w="2166"/>
      </w:tblGrid>
      <w:tr w:rsidR="00196BCE" w:rsidRPr="00F227B5" w14:paraId="472D56E3" w14:textId="77777777" w:rsidTr="004E61E0">
        <w:trPr>
          <w:trHeight w:val="627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6B93A4E9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Image quality characteristic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1A2A6A8B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68461F8D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653541E2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196BCE" w:rsidRPr="00F227B5" w14:paraId="53EB1F6D" w14:textId="77777777" w:rsidTr="004E61E0">
        <w:tc>
          <w:tcPr>
            <w:tcW w:w="2378" w:type="dxa"/>
            <w:tcBorders>
              <w:top w:val="single" w:sz="4" w:space="0" w:color="auto"/>
            </w:tcBorders>
          </w:tcPr>
          <w:p w14:paraId="316B2FDD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Noise</w:t>
            </w: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7817EC40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Marked (affecting image interpretation)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48CF519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Minor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54797E32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Minimal or none</w:t>
            </w:r>
          </w:p>
        </w:tc>
      </w:tr>
      <w:tr w:rsidR="00196BCE" w:rsidRPr="00F227B5" w14:paraId="3D546F27" w14:textId="77777777" w:rsidTr="004E61E0">
        <w:tc>
          <w:tcPr>
            <w:tcW w:w="2378" w:type="dxa"/>
          </w:tcPr>
          <w:p w14:paraId="7E217B93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3" w:type="dxa"/>
          </w:tcPr>
          <w:p w14:paraId="658EB49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59" w:type="dxa"/>
          </w:tcPr>
          <w:p w14:paraId="2EB28D79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66" w:type="dxa"/>
          </w:tcPr>
          <w:p w14:paraId="12EA3087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96BCE" w:rsidRPr="00F227B5" w14:paraId="543B9167" w14:textId="77777777" w:rsidTr="004E61E0">
        <w:tc>
          <w:tcPr>
            <w:tcW w:w="2378" w:type="dxa"/>
            <w:tcBorders>
              <w:bottom w:val="single" w:sz="4" w:space="0" w:color="auto"/>
            </w:tcBorders>
          </w:tcPr>
          <w:p w14:paraId="6B390947" w14:textId="77777777" w:rsidR="00196BCE" w:rsidRPr="00F227B5" w:rsidRDefault="00196BCE" w:rsidP="004E61E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Artifacts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0625C808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Marked (affecting image interpretation)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2778949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Minor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6EDAA011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Minimal or none</w:t>
            </w:r>
          </w:p>
        </w:tc>
      </w:tr>
    </w:tbl>
    <w:p w14:paraId="0C46058C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4F7943" w14:textId="77777777" w:rsidR="00196BCE" w:rsidRPr="00F227B5" w:rsidRDefault="00196BCE" w:rsidP="00196BCE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7B5">
        <w:rPr>
          <w:rFonts w:ascii="Times New Roman" w:hAnsi="Times New Roman" w:cs="Times New Roman"/>
          <w:sz w:val="24"/>
          <w:szCs w:val="24"/>
        </w:rPr>
        <w:br w:type="page"/>
      </w:r>
    </w:p>
    <w:p w14:paraId="04EC0265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7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F227B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227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27B5">
        <w:rPr>
          <w:rFonts w:ascii="Times New Roman" w:hAnsi="Times New Roman" w:cs="Times New Roman"/>
          <w:sz w:val="24"/>
          <w:szCs w:val="24"/>
        </w:rPr>
        <w:t xml:space="preserve"> Description of lesion conspicuity categories </w:t>
      </w:r>
    </w:p>
    <w:tbl>
      <w:tblPr>
        <w:tblStyle w:val="a8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269"/>
        <w:gridCol w:w="1558"/>
        <w:gridCol w:w="1654"/>
        <w:gridCol w:w="1558"/>
        <w:gridCol w:w="1397"/>
      </w:tblGrid>
      <w:tr w:rsidR="00196BCE" w:rsidRPr="00F227B5" w14:paraId="3D10740B" w14:textId="77777777" w:rsidTr="004E61E0">
        <w:trPr>
          <w:trHeight w:val="873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D248453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Lesion conspicuity scor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CF567BA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D9922E9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6DD2467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CCA6280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B31B598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196BCE" w:rsidRPr="00F227B5" w14:paraId="2BBF0494" w14:textId="77777777" w:rsidTr="004E61E0">
        <w:tc>
          <w:tcPr>
            <w:tcW w:w="1590" w:type="dxa"/>
            <w:tcBorders>
              <w:top w:val="single" w:sz="4" w:space="0" w:color="auto"/>
            </w:tcBorders>
          </w:tcPr>
          <w:p w14:paraId="3B408C29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 w:hint="eastAsia"/>
                <w:sz w:val="22"/>
                <w:szCs w:val="24"/>
              </w:rPr>
              <w:t>Meaning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64DC348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No focal lesion</w:t>
            </w:r>
            <w:r w:rsidRPr="00F227B5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suggesting acute ischemic strok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0497872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Low probability</w:t>
            </w:r>
          </w:p>
          <w:p w14:paraId="7D9E9EB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(&gt; 5% and &lt; 25%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93B51CE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Intermediate probability</w:t>
            </w:r>
          </w:p>
          <w:p w14:paraId="03BE33C4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(&gt; 25% and &lt; 75%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2D49735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High probability</w:t>
            </w:r>
          </w:p>
          <w:p w14:paraId="20B99E27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(&gt; 75% and &lt; 90%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0BF5061A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Definite</w:t>
            </w:r>
          </w:p>
          <w:p w14:paraId="51F7D54E" w14:textId="77777777" w:rsidR="00196BCE" w:rsidRPr="00F227B5" w:rsidRDefault="00196BCE" w:rsidP="004E61E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227B5">
              <w:rPr>
                <w:rFonts w:ascii="Times New Roman" w:hAnsi="Times New Roman" w:cs="Times New Roman"/>
                <w:sz w:val="22"/>
                <w:szCs w:val="24"/>
              </w:rPr>
              <w:t>(&gt; 90%)</w:t>
            </w:r>
          </w:p>
        </w:tc>
      </w:tr>
    </w:tbl>
    <w:p w14:paraId="5A1F632D" w14:textId="77777777" w:rsidR="00196BCE" w:rsidRPr="00F227B5" w:rsidRDefault="00196BCE" w:rsidP="00196B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D05781" w14:textId="09F53735" w:rsidR="00196BCE" w:rsidRPr="00F227B5" w:rsidRDefault="002E3E1B" w:rsidP="002E3E1B">
      <w:pPr>
        <w:widowControl/>
        <w:wordWrap/>
        <w:autoSpaceDE/>
        <w:autoSpaceDN/>
        <w:spacing w:line="259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012D5301" w14:textId="525BD29F" w:rsidR="002E3E1B" w:rsidRPr="00F227B5" w:rsidRDefault="002E3E1B" w:rsidP="002E3E1B">
      <w:pPr>
        <w:spacing w:line="480" w:lineRule="auto"/>
        <w:jc w:val="left"/>
        <w:rPr>
          <w:sz w:val="24"/>
          <w:szCs w:val="24"/>
        </w:rPr>
      </w:pPr>
      <w:r w:rsidRPr="00F227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F227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F227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27B5">
        <w:rPr>
          <w:rFonts w:ascii="Times New Roman" w:hAnsi="Times New Roman" w:cs="Times New Roman"/>
          <w:sz w:val="24"/>
          <w:szCs w:val="24"/>
        </w:rPr>
        <w:t xml:space="preserve"> </w:t>
      </w:r>
      <w:r w:rsidRPr="00F227B5">
        <w:rPr>
          <w:sz w:val="24"/>
          <w:szCs w:val="24"/>
        </w:rPr>
        <w:t>Stacked bar graphs depicting the scores for each lesion conspicuity across the patient group</w:t>
      </w:r>
      <w:r w:rsidRPr="00F227B5">
        <w:rPr>
          <w:rFonts w:hint="eastAsia"/>
          <w:sz w:val="24"/>
          <w:szCs w:val="24"/>
        </w:rPr>
        <w:t xml:space="preserve"> (a) and control group (b).</w:t>
      </w:r>
      <w:r>
        <w:rPr>
          <w:rFonts w:hint="eastAsia"/>
          <w:sz w:val="24"/>
          <w:szCs w:val="24"/>
        </w:rPr>
        <w:t xml:space="preserve"> </w:t>
      </w:r>
    </w:p>
    <w:p w14:paraId="1858F929" w14:textId="18E96C87" w:rsidR="002E3E1B" w:rsidRDefault="002E3E1B" w:rsidP="002E3E1B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(</w:t>
      </w:r>
      <w:r w:rsidRPr="00F227B5">
        <w:rPr>
          <w:rFonts w:hint="eastAsia"/>
          <w:sz w:val="24"/>
          <w:szCs w:val="24"/>
        </w:rPr>
        <w:t>a</w:t>
      </w:r>
      <w:r>
        <w:rPr>
          <w:rFonts w:hint="eastAsia"/>
          <w:sz w:val="24"/>
          <w:szCs w:val="24"/>
        </w:rPr>
        <w:t>)</w:t>
      </w:r>
      <w:r>
        <w:rPr>
          <w:rFonts w:hint="eastAsia"/>
          <w:noProof/>
          <w:sz w:val="24"/>
          <w:szCs w:val="24"/>
        </w:rPr>
        <w:drawing>
          <wp:inline distT="0" distB="0" distL="0" distR="0" wp14:anchorId="732512C5" wp14:editId="660FACBF">
            <wp:extent cx="5724525" cy="3038475"/>
            <wp:effectExtent l="0" t="0" r="0" b="0"/>
            <wp:docPr id="152060844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DC44B" w14:textId="28E2A4FD" w:rsidR="002E3E1B" w:rsidRPr="00F227B5" w:rsidRDefault="002E3E1B" w:rsidP="002E3E1B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(</w:t>
      </w:r>
      <w:r w:rsidRPr="00F227B5">
        <w:rPr>
          <w:rFonts w:hint="eastAsia"/>
          <w:sz w:val="24"/>
          <w:szCs w:val="24"/>
        </w:rPr>
        <w:t>b</w:t>
      </w:r>
      <w:r>
        <w:rPr>
          <w:rFonts w:hint="eastAsia"/>
          <w:sz w:val="24"/>
          <w:szCs w:val="24"/>
        </w:rPr>
        <w:t xml:space="preserve">) </w:t>
      </w:r>
      <w:r>
        <w:rPr>
          <w:noProof/>
          <w:sz w:val="24"/>
          <w:szCs w:val="24"/>
        </w:rPr>
        <w:drawing>
          <wp:inline distT="0" distB="0" distL="0" distR="0" wp14:anchorId="563E52F6" wp14:editId="1305F188">
            <wp:extent cx="5724525" cy="3038475"/>
            <wp:effectExtent l="0" t="0" r="0" b="0"/>
            <wp:docPr id="208174391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C9BA3" w14:textId="097C99ED" w:rsidR="002E3E1B" w:rsidRPr="002E3E1B" w:rsidRDefault="002E3E1B" w:rsidP="002E3E1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3E1B">
        <w:rPr>
          <w:rFonts w:hint="eastAsia"/>
          <w:sz w:val="24"/>
          <w:szCs w:val="24"/>
        </w:rPr>
        <w:t>D</w:t>
      </w:r>
      <w:r w:rsidRPr="002E3E1B">
        <w:rPr>
          <w:sz w:val="24"/>
          <w:szCs w:val="24"/>
        </w:rPr>
        <w:t>LR: Deep-learning reconstruction image</w:t>
      </w:r>
      <w:r>
        <w:rPr>
          <w:rFonts w:hint="eastAsia"/>
          <w:sz w:val="24"/>
          <w:szCs w:val="24"/>
        </w:rPr>
        <w:t>,</w:t>
      </w:r>
      <w:r w:rsidRPr="002E3E1B">
        <w:rPr>
          <w:sz w:val="24"/>
          <w:szCs w:val="24"/>
        </w:rPr>
        <w:t xml:space="preserve"> IR: Iterative reconstruction image</w:t>
      </w:r>
    </w:p>
    <w:sectPr w:rsidR="002E3E1B" w:rsidRPr="002E3E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405B5" w14:textId="77777777" w:rsidR="00694F20" w:rsidRDefault="00694F20" w:rsidP="00B5715D">
      <w:pPr>
        <w:spacing w:after="0" w:line="240" w:lineRule="auto"/>
      </w:pPr>
      <w:r>
        <w:separator/>
      </w:r>
    </w:p>
  </w:endnote>
  <w:endnote w:type="continuationSeparator" w:id="0">
    <w:p w14:paraId="37AF2B85" w14:textId="77777777" w:rsidR="00694F20" w:rsidRDefault="00694F20" w:rsidP="00B57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EEC98" w14:textId="77777777" w:rsidR="00694F20" w:rsidRDefault="00694F20" w:rsidP="00B5715D">
      <w:pPr>
        <w:spacing w:after="0" w:line="240" w:lineRule="auto"/>
      </w:pPr>
      <w:r>
        <w:separator/>
      </w:r>
    </w:p>
  </w:footnote>
  <w:footnote w:type="continuationSeparator" w:id="0">
    <w:p w14:paraId="41F5599B" w14:textId="77777777" w:rsidR="00694F20" w:rsidRDefault="00694F20" w:rsidP="00B57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7F8248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04A717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654752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D3E2A6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1FC7FB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188A1F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338A89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FA8EB8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50E73F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1BC227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0C53D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3D9659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411D457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85188699">
    <w:abstractNumId w:val="12"/>
  </w:num>
  <w:num w:numId="2" w16cid:durableId="796414621">
    <w:abstractNumId w:val="10"/>
  </w:num>
  <w:num w:numId="3" w16cid:durableId="982925974">
    <w:abstractNumId w:val="11"/>
  </w:num>
  <w:num w:numId="4" w16cid:durableId="512763132">
    <w:abstractNumId w:val="9"/>
  </w:num>
  <w:num w:numId="5" w16cid:durableId="952636733">
    <w:abstractNumId w:val="7"/>
  </w:num>
  <w:num w:numId="6" w16cid:durableId="706180811">
    <w:abstractNumId w:val="6"/>
  </w:num>
  <w:num w:numId="7" w16cid:durableId="2021076664">
    <w:abstractNumId w:val="5"/>
  </w:num>
  <w:num w:numId="8" w16cid:durableId="1038239149">
    <w:abstractNumId w:val="4"/>
  </w:num>
  <w:num w:numId="9" w16cid:durableId="757167007">
    <w:abstractNumId w:val="8"/>
  </w:num>
  <w:num w:numId="10" w16cid:durableId="216626501">
    <w:abstractNumId w:val="3"/>
  </w:num>
  <w:num w:numId="11" w16cid:durableId="80686776">
    <w:abstractNumId w:val="2"/>
  </w:num>
  <w:num w:numId="12" w16cid:durableId="882407575">
    <w:abstractNumId w:val="1"/>
  </w:num>
  <w:num w:numId="13" w16cid:durableId="914319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2945"/>
    <w:rsid w:val="00004832"/>
    <w:rsid w:val="000229C4"/>
    <w:rsid w:val="000267CC"/>
    <w:rsid w:val="000321D3"/>
    <w:rsid w:val="00032FB1"/>
    <w:rsid w:val="00034676"/>
    <w:rsid w:val="000454A3"/>
    <w:rsid w:val="0004778A"/>
    <w:rsid w:val="000514BF"/>
    <w:rsid w:val="000606CB"/>
    <w:rsid w:val="0006466B"/>
    <w:rsid w:val="00064D83"/>
    <w:rsid w:val="000707C2"/>
    <w:rsid w:val="00075842"/>
    <w:rsid w:val="00075FE7"/>
    <w:rsid w:val="00076205"/>
    <w:rsid w:val="000829A9"/>
    <w:rsid w:val="00090958"/>
    <w:rsid w:val="0009198F"/>
    <w:rsid w:val="000967BA"/>
    <w:rsid w:val="000A083A"/>
    <w:rsid w:val="000A0D7A"/>
    <w:rsid w:val="000A1FD9"/>
    <w:rsid w:val="000A37D1"/>
    <w:rsid w:val="000B501F"/>
    <w:rsid w:val="000B62D9"/>
    <w:rsid w:val="000B6CDE"/>
    <w:rsid w:val="000B73A4"/>
    <w:rsid w:val="000C03DD"/>
    <w:rsid w:val="000C0F40"/>
    <w:rsid w:val="000D1E99"/>
    <w:rsid w:val="000D3B3C"/>
    <w:rsid w:val="000D7355"/>
    <w:rsid w:val="000E0579"/>
    <w:rsid w:val="000F0C18"/>
    <w:rsid w:val="000F115B"/>
    <w:rsid w:val="000F160A"/>
    <w:rsid w:val="000F4625"/>
    <w:rsid w:val="000F4CA3"/>
    <w:rsid w:val="000F5198"/>
    <w:rsid w:val="000F5E29"/>
    <w:rsid w:val="00100979"/>
    <w:rsid w:val="0010290E"/>
    <w:rsid w:val="00110ECB"/>
    <w:rsid w:val="00113602"/>
    <w:rsid w:val="00115619"/>
    <w:rsid w:val="00121FCE"/>
    <w:rsid w:val="001236D8"/>
    <w:rsid w:val="00130511"/>
    <w:rsid w:val="00130DB6"/>
    <w:rsid w:val="00131EA5"/>
    <w:rsid w:val="001320F8"/>
    <w:rsid w:val="0013224A"/>
    <w:rsid w:val="00132386"/>
    <w:rsid w:val="00134F75"/>
    <w:rsid w:val="00141131"/>
    <w:rsid w:val="00141A75"/>
    <w:rsid w:val="001422AE"/>
    <w:rsid w:val="001436ED"/>
    <w:rsid w:val="001543BB"/>
    <w:rsid w:val="00155FD6"/>
    <w:rsid w:val="00156ADB"/>
    <w:rsid w:val="00157E76"/>
    <w:rsid w:val="00160B69"/>
    <w:rsid w:val="001622AF"/>
    <w:rsid w:val="00162945"/>
    <w:rsid w:val="00167B3A"/>
    <w:rsid w:val="00170137"/>
    <w:rsid w:val="001709CE"/>
    <w:rsid w:val="00172ED4"/>
    <w:rsid w:val="0017345A"/>
    <w:rsid w:val="00177D64"/>
    <w:rsid w:val="00180834"/>
    <w:rsid w:val="00183EC3"/>
    <w:rsid w:val="00184F09"/>
    <w:rsid w:val="0018658B"/>
    <w:rsid w:val="0019210F"/>
    <w:rsid w:val="00196BCE"/>
    <w:rsid w:val="00197E67"/>
    <w:rsid w:val="001A2EC5"/>
    <w:rsid w:val="001B3368"/>
    <w:rsid w:val="001C46D8"/>
    <w:rsid w:val="001C4EC3"/>
    <w:rsid w:val="001D2305"/>
    <w:rsid w:val="001D254C"/>
    <w:rsid w:val="001D2E22"/>
    <w:rsid w:val="001D35D8"/>
    <w:rsid w:val="001D6C3D"/>
    <w:rsid w:val="001E0C35"/>
    <w:rsid w:val="001F1520"/>
    <w:rsid w:val="001F29B2"/>
    <w:rsid w:val="001F55AE"/>
    <w:rsid w:val="001F6529"/>
    <w:rsid w:val="00204859"/>
    <w:rsid w:val="002079C8"/>
    <w:rsid w:val="00213104"/>
    <w:rsid w:val="00214FA3"/>
    <w:rsid w:val="0021670A"/>
    <w:rsid w:val="002216CF"/>
    <w:rsid w:val="00222F9B"/>
    <w:rsid w:val="002237FE"/>
    <w:rsid w:val="00226F6E"/>
    <w:rsid w:val="0023211B"/>
    <w:rsid w:val="0023335F"/>
    <w:rsid w:val="00234DAD"/>
    <w:rsid w:val="00234FD9"/>
    <w:rsid w:val="0024081D"/>
    <w:rsid w:val="002425F9"/>
    <w:rsid w:val="0024285A"/>
    <w:rsid w:val="00247396"/>
    <w:rsid w:val="0025096A"/>
    <w:rsid w:val="00260403"/>
    <w:rsid w:val="002609DA"/>
    <w:rsid w:val="00266B12"/>
    <w:rsid w:val="00270FC2"/>
    <w:rsid w:val="0027183F"/>
    <w:rsid w:val="002756A0"/>
    <w:rsid w:val="0027714E"/>
    <w:rsid w:val="00287B79"/>
    <w:rsid w:val="002907E4"/>
    <w:rsid w:val="00295884"/>
    <w:rsid w:val="00296D84"/>
    <w:rsid w:val="00297195"/>
    <w:rsid w:val="002A07C2"/>
    <w:rsid w:val="002B1881"/>
    <w:rsid w:val="002B3A81"/>
    <w:rsid w:val="002B48EE"/>
    <w:rsid w:val="002C23F1"/>
    <w:rsid w:val="002C341D"/>
    <w:rsid w:val="002C34FA"/>
    <w:rsid w:val="002C4685"/>
    <w:rsid w:val="002C7C3E"/>
    <w:rsid w:val="002D0131"/>
    <w:rsid w:val="002D2CA3"/>
    <w:rsid w:val="002D5896"/>
    <w:rsid w:val="002D58C4"/>
    <w:rsid w:val="002D7FCD"/>
    <w:rsid w:val="002E060D"/>
    <w:rsid w:val="002E26C9"/>
    <w:rsid w:val="002E2CE8"/>
    <w:rsid w:val="002E3E1B"/>
    <w:rsid w:val="002E77D5"/>
    <w:rsid w:val="002F1DA9"/>
    <w:rsid w:val="002F5F12"/>
    <w:rsid w:val="002F7484"/>
    <w:rsid w:val="003009F2"/>
    <w:rsid w:val="003043AD"/>
    <w:rsid w:val="00304CF1"/>
    <w:rsid w:val="00313743"/>
    <w:rsid w:val="0031443F"/>
    <w:rsid w:val="00320DEA"/>
    <w:rsid w:val="00322647"/>
    <w:rsid w:val="0033313D"/>
    <w:rsid w:val="003347FE"/>
    <w:rsid w:val="00337E35"/>
    <w:rsid w:val="003523DB"/>
    <w:rsid w:val="00352A58"/>
    <w:rsid w:val="0035337A"/>
    <w:rsid w:val="0035682D"/>
    <w:rsid w:val="0035686C"/>
    <w:rsid w:val="003570D6"/>
    <w:rsid w:val="00361662"/>
    <w:rsid w:val="003637DE"/>
    <w:rsid w:val="00363B0D"/>
    <w:rsid w:val="0036510D"/>
    <w:rsid w:val="00366E77"/>
    <w:rsid w:val="00367870"/>
    <w:rsid w:val="00367AA1"/>
    <w:rsid w:val="00367B9E"/>
    <w:rsid w:val="0037084F"/>
    <w:rsid w:val="00370E66"/>
    <w:rsid w:val="00371394"/>
    <w:rsid w:val="003720A1"/>
    <w:rsid w:val="00380C70"/>
    <w:rsid w:val="00382090"/>
    <w:rsid w:val="00384CCE"/>
    <w:rsid w:val="00385F8E"/>
    <w:rsid w:val="003A174E"/>
    <w:rsid w:val="003A22E3"/>
    <w:rsid w:val="003B1F35"/>
    <w:rsid w:val="003B23C8"/>
    <w:rsid w:val="003B24DA"/>
    <w:rsid w:val="003B3275"/>
    <w:rsid w:val="003B6B3E"/>
    <w:rsid w:val="003C2803"/>
    <w:rsid w:val="003C40A1"/>
    <w:rsid w:val="003C42AE"/>
    <w:rsid w:val="003C4A68"/>
    <w:rsid w:val="003C5C6B"/>
    <w:rsid w:val="003C691B"/>
    <w:rsid w:val="003C6EF7"/>
    <w:rsid w:val="003C708E"/>
    <w:rsid w:val="003D3C03"/>
    <w:rsid w:val="003D54E7"/>
    <w:rsid w:val="003D5E3B"/>
    <w:rsid w:val="003E582A"/>
    <w:rsid w:val="003F06AA"/>
    <w:rsid w:val="003F0AA5"/>
    <w:rsid w:val="003F0AE1"/>
    <w:rsid w:val="003F1B83"/>
    <w:rsid w:val="003F4850"/>
    <w:rsid w:val="003F54FC"/>
    <w:rsid w:val="003F7713"/>
    <w:rsid w:val="00402586"/>
    <w:rsid w:val="00404166"/>
    <w:rsid w:val="00404645"/>
    <w:rsid w:val="004160E7"/>
    <w:rsid w:val="00427EC2"/>
    <w:rsid w:val="00434400"/>
    <w:rsid w:val="0044066C"/>
    <w:rsid w:val="00444CBE"/>
    <w:rsid w:val="0045311D"/>
    <w:rsid w:val="004557A2"/>
    <w:rsid w:val="00462722"/>
    <w:rsid w:val="00472F5E"/>
    <w:rsid w:val="00473234"/>
    <w:rsid w:val="00476800"/>
    <w:rsid w:val="00476C45"/>
    <w:rsid w:val="004806A5"/>
    <w:rsid w:val="0048153D"/>
    <w:rsid w:val="004839CF"/>
    <w:rsid w:val="00483A44"/>
    <w:rsid w:val="00483E44"/>
    <w:rsid w:val="004840EB"/>
    <w:rsid w:val="00484990"/>
    <w:rsid w:val="00496A5B"/>
    <w:rsid w:val="004A24B0"/>
    <w:rsid w:val="004A29D3"/>
    <w:rsid w:val="004A2F35"/>
    <w:rsid w:val="004B7538"/>
    <w:rsid w:val="004B7C9A"/>
    <w:rsid w:val="004C06C6"/>
    <w:rsid w:val="004C0F6E"/>
    <w:rsid w:val="004C6A75"/>
    <w:rsid w:val="004D03B0"/>
    <w:rsid w:val="004D1E3A"/>
    <w:rsid w:val="004D4DEF"/>
    <w:rsid w:val="004D640E"/>
    <w:rsid w:val="004E0AB9"/>
    <w:rsid w:val="004E253E"/>
    <w:rsid w:val="004F00CF"/>
    <w:rsid w:val="004F0C77"/>
    <w:rsid w:val="004F3DAA"/>
    <w:rsid w:val="004F4358"/>
    <w:rsid w:val="0050259C"/>
    <w:rsid w:val="005063A9"/>
    <w:rsid w:val="00510AF7"/>
    <w:rsid w:val="00516CEB"/>
    <w:rsid w:val="005201A5"/>
    <w:rsid w:val="0052729B"/>
    <w:rsid w:val="00530D23"/>
    <w:rsid w:val="00532E58"/>
    <w:rsid w:val="00545088"/>
    <w:rsid w:val="00546C30"/>
    <w:rsid w:val="00547B6F"/>
    <w:rsid w:val="00550BA8"/>
    <w:rsid w:val="00551916"/>
    <w:rsid w:val="00560527"/>
    <w:rsid w:val="005647AD"/>
    <w:rsid w:val="00566005"/>
    <w:rsid w:val="00570B20"/>
    <w:rsid w:val="00572B6F"/>
    <w:rsid w:val="005736B5"/>
    <w:rsid w:val="00575888"/>
    <w:rsid w:val="00582064"/>
    <w:rsid w:val="00582D17"/>
    <w:rsid w:val="005833C3"/>
    <w:rsid w:val="00585C0B"/>
    <w:rsid w:val="00587919"/>
    <w:rsid w:val="00591A43"/>
    <w:rsid w:val="00592470"/>
    <w:rsid w:val="0059601A"/>
    <w:rsid w:val="005A245F"/>
    <w:rsid w:val="005A5341"/>
    <w:rsid w:val="005A56E5"/>
    <w:rsid w:val="005B282E"/>
    <w:rsid w:val="005B4C4E"/>
    <w:rsid w:val="005B76DA"/>
    <w:rsid w:val="005C0768"/>
    <w:rsid w:val="005C12C4"/>
    <w:rsid w:val="005C5A62"/>
    <w:rsid w:val="005C5A9E"/>
    <w:rsid w:val="005D1233"/>
    <w:rsid w:val="005D620B"/>
    <w:rsid w:val="005D7872"/>
    <w:rsid w:val="005E06EF"/>
    <w:rsid w:val="005E53D3"/>
    <w:rsid w:val="005F014B"/>
    <w:rsid w:val="005F120B"/>
    <w:rsid w:val="005F4F72"/>
    <w:rsid w:val="005F6A72"/>
    <w:rsid w:val="00601ACE"/>
    <w:rsid w:val="00605277"/>
    <w:rsid w:val="00607825"/>
    <w:rsid w:val="00620EED"/>
    <w:rsid w:val="0062115B"/>
    <w:rsid w:val="00623ABA"/>
    <w:rsid w:val="00626B05"/>
    <w:rsid w:val="00630534"/>
    <w:rsid w:val="00632DC2"/>
    <w:rsid w:val="00633511"/>
    <w:rsid w:val="00637843"/>
    <w:rsid w:val="00640A27"/>
    <w:rsid w:val="00641093"/>
    <w:rsid w:val="006432BE"/>
    <w:rsid w:val="006471F2"/>
    <w:rsid w:val="0065277A"/>
    <w:rsid w:val="00654322"/>
    <w:rsid w:val="006555E2"/>
    <w:rsid w:val="0066408D"/>
    <w:rsid w:val="00664D4F"/>
    <w:rsid w:val="00672E26"/>
    <w:rsid w:val="00677D29"/>
    <w:rsid w:val="00680C6B"/>
    <w:rsid w:val="006838D5"/>
    <w:rsid w:val="00687F64"/>
    <w:rsid w:val="006916AE"/>
    <w:rsid w:val="0069262B"/>
    <w:rsid w:val="00694F20"/>
    <w:rsid w:val="00697336"/>
    <w:rsid w:val="006A3349"/>
    <w:rsid w:val="006A33BE"/>
    <w:rsid w:val="006A362A"/>
    <w:rsid w:val="006A5F40"/>
    <w:rsid w:val="006A6A20"/>
    <w:rsid w:val="006A6AD4"/>
    <w:rsid w:val="006A7007"/>
    <w:rsid w:val="006B09EB"/>
    <w:rsid w:val="006B1EAA"/>
    <w:rsid w:val="006C6259"/>
    <w:rsid w:val="006C6742"/>
    <w:rsid w:val="006C7BEF"/>
    <w:rsid w:val="006E021B"/>
    <w:rsid w:val="006E1254"/>
    <w:rsid w:val="006E6004"/>
    <w:rsid w:val="0070019C"/>
    <w:rsid w:val="0070235E"/>
    <w:rsid w:val="00702663"/>
    <w:rsid w:val="00702B04"/>
    <w:rsid w:val="007059D3"/>
    <w:rsid w:val="00706F92"/>
    <w:rsid w:val="00710D9D"/>
    <w:rsid w:val="007212E6"/>
    <w:rsid w:val="007218A5"/>
    <w:rsid w:val="00722A68"/>
    <w:rsid w:val="00725B80"/>
    <w:rsid w:val="00726546"/>
    <w:rsid w:val="007276DF"/>
    <w:rsid w:val="0073187B"/>
    <w:rsid w:val="0073195D"/>
    <w:rsid w:val="0073346D"/>
    <w:rsid w:val="007341A9"/>
    <w:rsid w:val="00736848"/>
    <w:rsid w:val="0073776E"/>
    <w:rsid w:val="007422CA"/>
    <w:rsid w:val="007436CF"/>
    <w:rsid w:val="00745643"/>
    <w:rsid w:val="00747C2E"/>
    <w:rsid w:val="00753B6A"/>
    <w:rsid w:val="00756520"/>
    <w:rsid w:val="00765413"/>
    <w:rsid w:val="00765510"/>
    <w:rsid w:val="00765DA4"/>
    <w:rsid w:val="0077453B"/>
    <w:rsid w:val="007820FA"/>
    <w:rsid w:val="00786B7E"/>
    <w:rsid w:val="00786CBA"/>
    <w:rsid w:val="0078705F"/>
    <w:rsid w:val="00792C0D"/>
    <w:rsid w:val="00794452"/>
    <w:rsid w:val="007945E6"/>
    <w:rsid w:val="007A2B4E"/>
    <w:rsid w:val="007A5305"/>
    <w:rsid w:val="007A62FA"/>
    <w:rsid w:val="007A77E4"/>
    <w:rsid w:val="007A7831"/>
    <w:rsid w:val="007A78A2"/>
    <w:rsid w:val="007B1FCD"/>
    <w:rsid w:val="007B4B7F"/>
    <w:rsid w:val="007B580E"/>
    <w:rsid w:val="007B6DB1"/>
    <w:rsid w:val="007C0E07"/>
    <w:rsid w:val="007C1FAF"/>
    <w:rsid w:val="007C3A1E"/>
    <w:rsid w:val="007C4598"/>
    <w:rsid w:val="007C6A72"/>
    <w:rsid w:val="007C7082"/>
    <w:rsid w:val="007D26E6"/>
    <w:rsid w:val="007D3612"/>
    <w:rsid w:val="007D6BA1"/>
    <w:rsid w:val="007E55F8"/>
    <w:rsid w:val="007E6663"/>
    <w:rsid w:val="007E7127"/>
    <w:rsid w:val="007F4A93"/>
    <w:rsid w:val="00801998"/>
    <w:rsid w:val="00810D85"/>
    <w:rsid w:val="008119A6"/>
    <w:rsid w:val="00812067"/>
    <w:rsid w:val="00812BB4"/>
    <w:rsid w:val="008152F4"/>
    <w:rsid w:val="00815567"/>
    <w:rsid w:val="00820ADF"/>
    <w:rsid w:val="0082383C"/>
    <w:rsid w:val="00824096"/>
    <w:rsid w:val="00830872"/>
    <w:rsid w:val="00831623"/>
    <w:rsid w:val="0083293F"/>
    <w:rsid w:val="0083339C"/>
    <w:rsid w:val="00834647"/>
    <w:rsid w:val="008369CE"/>
    <w:rsid w:val="00836F5D"/>
    <w:rsid w:val="00841EAD"/>
    <w:rsid w:val="00845DF6"/>
    <w:rsid w:val="00847260"/>
    <w:rsid w:val="0085218C"/>
    <w:rsid w:val="008661A0"/>
    <w:rsid w:val="00867600"/>
    <w:rsid w:val="00870B58"/>
    <w:rsid w:val="008712B2"/>
    <w:rsid w:val="008714FA"/>
    <w:rsid w:val="00873C72"/>
    <w:rsid w:val="008741E8"/>
    <w:rsid w:val="008742F5"/>
    <w:rsid w:val="0088002A"/>
    <w:rsid w:val="0088018C"/>
    <w:rsid w:val="00883C64"/>
    <w:rsid w:val="00883DBD"/>
    <w:rsid w:val="00884021"/>
    <w:rsid w:val="00884708"/>
    <w:rsid w:val="00884AEF"/>
    <w:rsid w:val="008A1362"/>
    <w:rsid w:val="008A3F9D"/>
    <w:rsid w:val="008B1898"/>
    <w:rsid w:val="008B38C5"/>
    <w:rsid w:val="008C0E97"/>
    <w:rsid w:val="008C25A3"/>
    <w:rsid w:val="008C3B62"/>
    <w:rsid w:val="008C5F21"/>
    <w:rsid w:val="008D12D2"/>
    <w:rsid w:val="008D47FC"/>
    <w:rsid w:val="008D6FDA"/>
    <w:rsid w:val="008D7435"/>
    <w:rsid w:val="008D7FC7"/>
    <w:rsid w:val="008E36F2"/>
    <w:rsid w:val="008E3D12"/>
    <w:rsid w:val="008E6909"/>
    <w:rsid w:val="008E6B46"/>
    <w:rsid w:val="008F1412"/>
    <w:rsid w:val="008F48FB"/>
    <w:rsid w:val="008F57EF"/>
    <w:rsid w:val="008F6917"/>
    <w:rsid w:val="009007BC"/>
    <w:rsid w:val="00900851"/>
    <w:rsid w:val="009023A8"/>
    <w:rsid w:val="0090247E"/>
    <w:rsid w:val="00913861"/>
    <w:rsid w:val="00915908"/>
    <w:rsid w:val="00916CD6"/>
    <w:rsid w:val="00917E56"/>
    <w:rsid w:val="009225D2"/>
    <w:rsid w:val="00924033"/>
    <w:rsid w:val="00933252"/>
    <w:rsid w:val="00934767"/>
    <w:rsid w:val="00940CA8"/>
    <w:rsid w:val="00940F84"/>
    <w:rsid w:val="00942043"/>
    <w:rsid w:val="00943B70"/>
    <w:rsid w:val="009516BA"/>
    <w:rsid w:val="009517F4"/>
    <w:rsid w:val="00960270"/>
    <w:rsid w:val="00962487"/>
    <w:rsid w:val="00972706"/>
    <w:rsid w:val="009742C3"/>
    <w:rsid w:val="0097748F"/>
    <w:rsid w:val="00980442"/>
    <w:rsid w:val="00986AF3"/>
    <w:rsid w:val="00987474"/>
    <w:rsid w:val="00991D7D"/>
    <w:rsid w:val="0099694C"/>
    <w:rsid w:val="009A0FF2"/>
    <w:rsid w:val="009A1BDA"/>
    <w:rsid w:val="009B1443"/>
    <w:rsid w:val="009B2147"/>
    <w:rsid w:val="009B435A"/>
    <w:rsid w:val="009B5024"/>
    <w:rsid w:val="009B60E8"/>
    <w:rsid w:val="009B644F"/>
    <w:rsid w:val="009C1104"/>
    <w:rsid w:val="009C4C0E"/>
    <w:rsid w:val="009C604A"/>
    <w:rsid w:val="009C71C5"/>
    <w:rsid w:val="009D6358"/>
    <w:rsid w:val="009E07D5"/>
    <w:rsid w:val="009E0F93"/>
    <w:rsid w:val="009E13B2"/>
    <w:rsid w:val="009E1A78"/>
    <w:rsid w:val="009F1897"/>
    <w:rsid w:val="009F364E"/>
    <w:rsid w:val="009F58D8"/>
    <w:rsid w:val="009F6E82"/>
    <w:rsid w:val="00A0050F"/>
    <w:rsid w:val="00A043F1"/>
    <w:rsid w:val="00A06863"/>
    <w:rsid w:val="00A101BE"/>
    <w:rsid w:val="00A1490F"/>
    <w:rsid w:val="00A1590F"/>
    <w:rsid w:val="00A16E5B"/>
    <w:rsid w:val="00A17F12"/>
    <w:rsid w:val="00A32FC4"/>
    <w:rsid w:val="00A337CE"/>
    <w:rsid w:val="00A36334"/>
    <w:rsid w:val="00A4389E"/>
    <w:rsid w:val="00A43956"/>
    <w:rsid w:val="00A47E68"/>
    <w:rsid w:val="00A53459"/>
    <w:rsid w:val="00A61EE6"/>
    <w:rsid w:val="00A63FF1"/>
    <w:rsid w:val="00A64522"/>
    <w:rsid w:val="00A71D49"/>
    <w:rsid w:val="00A71FE5"/>
    <w:rsid w:val="00A758AA"/>
    <w:rsid w:val="00A808EF"/>
    <w:rsid w:val="00A80982"/>
    <w:rsid w:val="00A82581"/>
    <w:rsid w:val="00A835D2"/>
    <w:rsid w:val="00A866F8"/>
    <w:rsid w:val="00A87298"/>
    <w:rsid w:val="00A90F40"/>
    <w:rsid w:val="00A91CF0"/>
    <w:rsid w:val="00AA1E6F"/>
    <w:rsid w:val="00AA44A6"/>
    <w:rsid w:val="00AA5CDF"/>
    <w:rsid w:val="00AB1A25"/>
    <w:rsid w:val="00AB69C0"/>
    <w:rsid w:val="00AC21C8"/>
    <w:rsid w:val="00AC270C"/>
    <w:rsid w:val="00AC27E8"/>
    <w:rsid w:val="00AC3A45"/>
    <w:rsid w:val="00AC786A"/>
    <w:rsid w:val="00AC78F1"/>
    <w:rsid w:val="00AD0DE5"/>
    <w:rsid w:val="00AD19A0"/>
    <w:rsid w:val="00AD2A51"/>
    <w:rsid w:val="00AD3F2A"/>
    <w:rsid w:val="00AE2D38"/>
    <w:rsid w:val="00AE3A0B"/>
    <w:rsid w:val="00AE770A"/>
    <w:rsid w:val="00AF2CD2"/>
    <w:rsid w:val="00AF43D9"/>
    <w:rsid w:val="00AF5388"/>
    <w:rsid w:val="00B00ACE"/>
    <w:rsid w:val="00B114D9"/>
    <w:rsid w:val="00B141B1"/>
    <w:rsid w:val="00B1654B"/>
    <w:rsid w:val="00B165E9"/>
    <w:rsid w:val="00B16B84"/>
    <w:rsid w:val="00B22508"/>
    <w:rsid w:val="00B23FE7"/>
    <w:rsid w:val="00B2431D"/>
    <w:rsid w:val="00B24454"/>
    <w:rsid w:val="00B26368"/>
    <w:rsid w:val="00B26A96"/>
    <w:rsid w:val="00B27676"/>
    <w:rsid w:val="00B27D64"/>
    <w:rsid w:val="00B3368A"/>
    <w:rsid w:val="00B4071F"/>
    <w:rsid w:val="00B40B97"/>
    <w:rsid w:val="00B477D8"/>
    <w:rsid w:val="00B54875"/>
    <w:rsid w:val="00B5715D"/>
    <w:rsid w:val="00B63858"/>
    <w:rsid w:val="00B645BC"/>
    <w:rsid w:val="00B64DA5"/>
    <w:rsid w:val="00B6598D"/>
    <w:rsid w:val="00B675AE"/>
    <w:rsid w:val="00B70C68"/>
    <w:rsid w:val="00B722A9"/>
    <w:rsid w:val="00B73DB0"/>
    <w:rsid w:val="00B7517F"/>
    <w:rsid w:val="00B76E39"/>
    <w:rsid w:val="00B810E7"/>
    <w:rsid w:val="00B82C4A"/>
    <w:rsid w:val="00B831B7"/>
    <w:rsid w:val="00B84B6D"/>
    <w:rsid w:val="00B87BCB"/>
    <w:rsid w:val="00B912D8"/>
    <w:rsid w:val="00B91BBF"/>
    <w:rsid w:val="00B920A3"/>
    <w:rsid w:val="00B92E65"/>
    <w:rsid w:val="00B93DBC"/>
    <w:rsid w:val="00B95252"/>
    <w:rsid w:val="00B97CF2"/>
    <w:rsid w:val="00BB118E"/>
    <w:rsid w:val="00BB71F4"/>
    <w:rsid w:val="00BC5121"/>
    <w:rsid w:val="00BC5F03"/>
    <w:rsid w:val="00BC672F"/>
    <w:rsid w:val="00BD1F49"/>
    <w:rsid w:val="00BE4F64"/>
    <w:rsid w:val="00BE59D8"/>
    <w:rsid w:val="00BE6CA1"/>
    <w:rsid w:val="00BF22F4"/>
    <w:rsid w:val="00BF67E5"/>
    <w:rsid w:val="00C00549"/>
    <w:rsid w:val="00C0337E"/>
    <w:rsid w:val="00C12155"/>
    <w:rsid w:val="00C13B59"/>
    <w:rsid w:val="00C20B2E"/>
    <w:rsid w:val="00C26EDA"/>
    <w:rsid w:val="00C376BE"/>
    <w:rsid w:val="00C41AA0"/>
    <w:rsid w:val="00C44493"/>
    <w:rsid w:val="00C46E2B"/>
    <w:rsid w:val="00C46E51"/>
    <w:rsid w:val="00C51A98"/>
    <w:rsid w:val="00C535E9"/>
    <w:rsid w:val="00C54EB3"/>
    <w:rsid w:val="00C6256A"/>
    <w:rsid w:val="00C64470"/>
    <w:rsid w:val="00C679DD"/>
    <w:rsid w:val="00C67B32"/>
    <w:rsid w:val="00C74762"/>
    <w:rsid w:val="00C83084"/>
    <w:rsid w:val="00C838B8"/>
    <w:rsid w:val="00C84023"/>
    <w:rsid w:val="00C87BC6"/>
    <w:rsid w:val="00C91F35"/>
    <w:rsid w:val="00C927A1"/>
    <w:rsid w:val="00C97AAF"/>
    <w:rsid w:val="00CA14C5"/>
    <w:rsid w:val="00CA3568"/>
    <w:rsid w:val="00CA3BDC"/>
    <w:rsid w:val="00CA4E20"/>
    <w:rsid w:val="00CA720E"/>
    <w:rsid w:val="00CB1953"/>
    <w:rsid w:val="00CB3BB1"/>
    <w:rsid w:val="00CB7759"/>
    <w:rsid w:val="00CC48B6"/>
    <w:rsid w:val="00CC5E10"/>
    <w:rsid w:val="00CD0425"/>
    <w:rsid w:val="00CD2C66"/>
    <w:rsid w:val="00CE0D49"/>
    <w:rsid w:val="00CE1329"/>
    <w:rsid w:val="00CE2156"/>
    <w:rsid w:val="00CE3729"/>
    <w:rsid w:val="00CF14CC"/>
    <w:rsid w:val="00CF2BAC"/>
    <w:rsid w:val="00CF6FA9"/>
    <w:rsid w:val="00D00997"/>
    <w:rsid w:val="00D015C4"/>
    <w:rsid w:val="00D02259"/>
    <w:rsid w:val="00D045E5"/>
    <w:rsid w:val="00D050C5"/>
    <w:rsid w:val="00D06587"/>
    <w:rsid w:val="00D07A3C"/>
    <w:rsid w:val="00D14AE3"/>
    <w:rsid w:val="00D15F18"/>
    <w:rsid w:val="00D164AF"/>
    <w:rsid w:val="00D200B8"/>
    <w:rsid w:val="00D246AE"/>
    <w:rsid w:val="00D24DCD"/>
    <w:rsid w:val="00D31275"/>
    <w:rsid w:val="00D331D5"/>
    <w:rsid w:val="00D3717B"/>
    <w:rsid w:val="00D37276"/>
    <w:rsid w:val="00D44F04"/>
    <w:rsid w:val="00D5542B"/>
    <w:rsid w:val="00D577FA"/>
    <w:rsid w:val="00D63B25"/>
    <w:rsid w:val="00D640AC"/>
    <w:rsid w:val="00D66AA5"/>
    <w:rsid w:val="00D70D3E"/>
    <w:rsid w:val="00D74307"/>
    <w:rsid w:val="00D823F1"/>
    <w:rsid w:val="00D84C17"/>
    <w:rsid w:val="00D95B0A"/>
    <w:rsid w:val="00DA25A5"/>
    <w:rsid w:val="00DA4969"/>
    <w:rsid w:val="00DB3094"/>
    <w:rsid w:val="00DB39E1"/>
    <w:rsid w:val="00DB62A8"/>
    <w:rsid w:val="00DB67D8"/>
    <w:rsid w:val="00DC3AF4"/>
    <w:rsid w:val="00DC7F9F"/>
    <w:rsid w:val="00DD0EA9"/>
    <w:rsid w:val="00DD57EB"/>
    <w:rsid w:val="00DD77AF"/>
    <w:rsid w:val="00DE4368"/>
    <w:rsid w:val="00DE4D30"/>
    <w:rsid w:val="00DE5A86"/>
    <w:rsid w:val="00DF3F49"/>
    <w:rsid w:val="00DF42D6"/>
    <w:rsid w:val="00DF504A"/>
    <w:rsid w:val="00DF5D5E"/>
    <w:rsid w:val="00DF732F"/>
    <w:rsid w:val="00E009C3"/>
    <w:rsid w:val="00E00E26"/>
    <w:rsid w:val="00E11E01"/>
    <w:rsid w:val="00E14A20"/>
    <w:rsid w:val="00E1551D"/>
    <w:rsid w:val="00E16349"/>
    <w:rsid w:val="00E22F67"/>
    <w:rsid w:val="00E24115"/>
    <w:rsid w:val="00E308EE"/>
    <w:rsid w:val="00E35536"/>
    <w:rsid w:val="00E41B55"/>
    <w:rsid w:val="00E43E4A"/>
    <w:rsid w:val="00E47B97"/>
    <w:rsid w:val="00E51F94"/>
    <w:rsid w:val="00E55092"/>
    <w:rsid w:val="00E559B6"/>
    <w:rsid w:val="00E57809"/>
    <w:rsid w:val="00E578A3"/>
    <w:rsid w:val="00E60B14"/>
    <w:rsid w:val="00E63F53"/>
    <w:rsid w:val="00E657CC"/>
    <w:rsid w:val="00E74AC6"/>
    <w:rsid w:val="00E80A4E"/>
    <w:rsid w:val="00E83069"/>
    <w:rsid w:val="00E8347E"/>
    <w:rsid w:val="00E83CEA"/>
    <w:rsid w:val="00E8665B"/>
    <w:rsid w:val="00E904B1"/>
    <w:rsid w:val="00E92E72"/>
    <w:rsid w:val="00E97B25"/>
    <w:rsid w:val="00EA359F"/>
    <w:rsid w:val="00EA6CD5"/>
    <w:rsid w:val="00EB3E47"/>
    <w:rsid w:val="00EB5895"/>
    <w:rsid w:val="00EC326A"/>
    <w:rsid w:val="00EC5CD4"/>
    <w:rsid w:val="00EC7637"/>
    <w:rsid w:val="00EC7CE3"/>
    <w:rsid w:val="00ED4F68"/>
    <w:rsid w:val="00EE3587"/>
    <w:rsid w:val="00EE42F5"/>
    <w:rsid w:val="00EE4E00"/>
    <w:rsid w:val="00EF23EE"/>
    <w:rsid w:val="00F02F7B"/>
    <w:rsid w:val="00F043FB"/>
    <w:rsid w:val="00F0733E"/>
    <w:rsid w:val="00F1026A"/>
    <w:rsid w:val="00F12491"/>
    <w:rsid w:val="00F17577"/>
    <w:rsid w:val="00F2085F"/>
    <w:rsid w:val="00F2405F"/>
    <w:rsid w:val="00F34B69"/>
    <w:rsid w:val="00F37F10"/>
    <w:rsid w:val="00F37FAC"/>
    <w:rsid w:val="00F461BE"/>
    <w:rsid w:val="00F4754A"/>
    <w:rsid w:val="00F50778"/>
    <w:rsid w:val="00F55BAC"/>
    <w:rsid w:val="00F56843"/>
    <w:rsid w:val="00F60696"/>
    <w:rsid w:val="00F66970"/>
    <w:rsid w:val="00F70022"/>
    <w:rsid w:val="00F71D1C"/>
    <w:rsid w:val="00F72E61"/>
    <w:rsid w:val="00F77C3A"/>
    <w:rsid w:val="00F819C1"/>
    <w:rsid w:val="00F84F4B"/>
    <w:rsid w:val="00F85BA2"/>
    <w:rsid w:val="00F874B5"/>
    <w:rsid w:val="00F938AF"/>
    <w:rsid w:val="00F978F4"/>
    <w:rsid w:val="00FA4E51"/>
    <w:rsid w:val="00FA6DD9"/>
    <w:rsid w:val="00FB4826"/>
    <w:rsid w:val="00FB5977"/>
    <w:rsid w:val="00FB6467"/>
    <w:rsid w:val="00FB6A1E"/>
    <w:rsid w:val="00FC04A9"/>
    <w:rsid w:val="00FC5FE3"/>
    <w:rsid w:val="00FC711F"/>
    <w:rsid w:val="00FD15B9"/>
    <w:rsid w:val="00FE127B"/>
    <w:rsid w:val="00FE2101"/>
    <w:rsid w:val="00FE2AB9"/>
    <w:rsid w:val="00FE4D33"/>
    <w:rsid w:val="00FE6D82"/>
    <w:rsid w:val="00FF283E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33984"/>
  <w15:docId w15:val="{EF268670-0770-416F-8A33-60E24FFB1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3F54FC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2"/>
    <w:next w:val="a2"/>
    <w:link w:val="1Char"/>
    <w:uiPriority w:val="9"/>
    <w:qFormat/>
    <w:rsid w:val="00196B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196B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196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196B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196BC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196BC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196BC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196BC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196BC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Char"/>
    <w:uiPriority w:val="99"/>
    <w:unhideWhenUsed/>
    <w:rsid w:val="00B571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6"/>
    <w:uiPriority w:val="99"/>
    <w:rsid w:val="00B5715D"/>
  </w:style>
  <w:style w:type="paragraph" w:styleId="a7">
    <w:name w:val="footer"/>
    <w:basedOn w:val="a2"/>
    <w:link w:val="Char0"/>
    <w:uiPriority w:val="99"/>
    <w:unhideWhenUsed/>
    <w:rsid w:val="00B571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7"/>
    <w:uiPriority w:val="99"/>
    <w:rsid w:val="00B5715D"/>
  </w:style>
  <w:style w:type="table" w:styleId="a8">
    <w:name w:val="Table Grid"/>
    <w:basedOn w:val="a4"/>
    <w:uiPriority w:val="39"/>
    <w:rsid w:val="007C3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3"/>
    <w:rsid w:val="0085218C"/>
    <w:rPr>
      <w:sz w:val="16"/>
      <w:szCs w:val="16"/>
    </w:rPr>
  </w:style>
  <w:style w:type="paragraph" w:styleId="aa">
    <w:name w:val="annotation text"/>
    <w:basedOn w:val="a2"/>
    <w:link w:val="Char1"/>
    <w:uiPriority w:val="99"/>
    <w:unhideWhenUsed/>
    <w:rsid w:val="0085218C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3"/>
    <w:link w:val="aa"/>
    <w:uiPriority w:val="99"/>
    <w:rsid w:val="0085218C"/>
    <w:rPr>
      <w:rFonts w:ascii="Tahoma" w:hAnsi="Tahoma" w:cs="Tahoma"/>
      <w:sz w:val="16"/>
      <w:szCs w:val="20"/>
    </w:rPr>
  </w:style>
  <w:style w:type="character" w:customStyle="1" w:styleId="1Char">
    <w:name w:val="제목 1 Char"/>
    <w:basedOn w:val="a3"/>
    <w:link w:val="1"/>
    <w:uiPriority w:val="9"/>
    <w:rsid w:val="00196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196B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196B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Char">
    <w:name w:val="제목 4 Char"/>
    <w:basedOn w:val="a3"/>
    <w:link w:val="41"/>
    <w:uiPriority w:val="9"/>
    <w:semiHidden/>
    <w:rsid w:val="00196B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196BC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196BC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196BC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196BC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196B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">
    <w:name w:val="HTML Preformatted"/>
    <w:basedOn w:val="a2"/>
    <w:link w:val="HTMLChar"/>
    <w:uiPriority w:val="99"/>
    <w:semiHidden/>
    <w:unhideWhenUsed/>
    <w:rsid w:val="00196BCE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3"/>
    <w:link w:val="HTML"/>
    <w:uiPriority w:val="99"/>
    <w:semiHidden/>
    <w:rsid w:val="00196BCE"/>
    <w:rPr>
      <w:rFonts w:ascii="Courier New" w:hAnsi="Courier New" w:cs="Courier New"/>
      <w:szCs w:val="20"/>
    </w:rPr>
  </w:style>
  <w:style w:type="paragraph" w:styleId="ab">
    <w:name w:val="List Paragraph"/>
    <w:basedOn w:val="a2"/>
    <w:uiPriority w:val="34"/>
    <w:qFormat/>
    <w:rsid w:val="00196BCE"/>
    <w:pPr>
      <w:ind w:leftChars="400" w:left="800"/>
    </w:pPr>
  </w:style>
  <w:style w:type="paragraph" w:customStyle="1" w:styleId="EndNoteBibliographyTitle">
    <w:name w:val="EndNote Bibliography Title"/>
    <w:basedOn w:val="a2"/>
    <w:link w:val="EndNoteBibliographyTitleChar"/>
    <w:rsid w:val="00196BC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3"/>
    <w:link w:val="EndNoteBibliographyTitle"/>
    <w:rsid w:val="00196BC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2"/>
    <w:link w:val="EndNoteBibliographyChar"/>
    <w:rsid w:val="00196BCE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3"/>
    <w:link w:val="EndNoteBibliography"/>
    <w:rsid w:val="00196BCE"/>
    <w:rPr>
      <w:rFonts w:ascii="Times New Roman" w:hAnsi="Times New Roman" w:cs="Times New Roman"/>
      <w:noProof/>
      <w:sz w:val="24"/>
    </w:rPr>
  </w:style>
  <w:style w:type="paragraph" w:styleId="ac">
    <w:name w:val="Revision"/>
    <w:hidden/>
    <w:uiPriority w:val="99"/>
    <w:semiHidden/>
    <w:rsid w:val="00196BCE"/>
    <w:pPr>
      <w:spacing w:after="0" w:line="240" w:lineRule="auto"/>
      <w:jc w:val="left"/>
    </w:pPr>
  </w:style>
  <w:style w:type="paragraph" w:styleId="ad">
    <w:name w:val="annotation subject"/>
    <w:basedOn w:val="aa"/>
    <w:next w:val="aa"/>
    <w:link w:val="Char2"/>
    <w:uiPriority w:val="99"/>
    <w:semiHidden/>
    <w:unhideWhenUsed/>
    <w:rsid w:val="00196BCE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196BCE"/>
    <w:rPr>
      <w:rFonts w:ascii="Tahoma" w:hAnsi="Tahoma" w:cs="Tahoma"/>
      <w:b/>
      <w:bCs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196BCE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196BCE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196BCE"/>
    <w:pPr>
      <w:numPr>
        <w:numId w:val="3"/>
      </w:numPr>
    </w:pPr>
  </w:style>
  <w:style w:type="paragraph" w:styleId="ae">
    <w:name w:val="Balloon Text"/>
    <w:basedOn w:val="a2"/>
    <w:link w:val="Char3"/>
    <w:uiPriority w:val="99"/>
    <w:semiHidden/>
    <w:unhideWhenUsed/>
    <w:rsid w:val="00196BCE"/>
    <w:pPr>
      <w:wordWrap/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Char3">
    <w:name w:val="풍선 도움말 텍스트 Char"/>
    <w:basedOn w:val="a3"/>
    <w:link w:val="ae"/>
    <w:uiPriority w:val="99"/>
    <w:semiHidden/>
    <w:rsid w:val="00196BCE"/>
    <w:rPr>
      <w:rFonts w:ascii="Tahoma" w:hAnsi="Tahoma" w:cs="Tahoma"/>
      <w:sz w:val="16"/>
      <w:szCs w:val="18"/>
    </w:rPr>
  </w:style>
  <w:style w:type="paragraph" w:styleId="af">
    <w:name w:val="Bibliography"/>
    <w:basedOn w:val="a2"/>
    <w:next w:val="a2"/>
    <w:uiPriority w:val="37"/>
    <w:semiHidden/>
    <w:unhideWhenUsed/>
    <w:rsid w:val="00196BCE"/>
  </w:style>
  <w:style w:type="paragraph" w:styleId="af0">
    <w:name w:val="Block Text"/>
    <w:basedOn w:val="a2"/>
    <w:uiPriority w:val="99"/>
    <w:semiHidden/>
    <w:unhideWhenUsed/>
    <w:rsid w:val="00196BC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1">
    <w:name w:val="Body Text"/>
    <w:basedOn w:val="a2"/>
    <w:link w:val="Char4"/>
    <w:uiPriority w:val="99"/>
    <w:semiHidden/>
    <w:unhideWhenUsed/>
    <w:rsid w:val="00196BCE"/>
    <w:pPr>
      <w:spacing w:after="120"/>
    </w:pPr>
  </w:style>
  <w:style w:type="character" w:customStyle="1" w:styleId="Char4">
    <w:name w:val="본문 Char"/>
    <w:basedOn w:val="a3"/>
    <w:link w:val="af1"/>
    <w:uiPriority w:val="99"/>
    <w:semiHidden/>
    <w:rsid w:val="00196BCE"/>
  </w:style>
  <w:style w:type="paragraph" w:styleId="22">
    <w:name w:val="Body Text 2"/>
    <w:basedOn w:val="a2"/>
    <w:link w:val="2Char0"/>
    <w:uiPriority w:val="99"/>
    <w:semiHidden/>
    <w:unhideWhenUsed/>
    <w:rsid w:val="00196BCE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196BCE"/>
  </w:style>
  <w:style w:type="paragraph" w:styleId="32">
    <w:name w:val="Body Text 3"/>
    <w:basedOn w:val="a2"/>
    <w:link w:val="3Char0"/>
    <w:uiPriority w:val="99"/>
    <w:semiHidden/>
    <w:unhideWhenUsed/>
    <w:rsid w:val="00196BCE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196BCE"/>
    <w:rPr>
      <w:sz w:val="16"/>
      <w:szCs w:val="16"/>
    </w:rPr>
  </w:style>
  <w:style w:type="paragraph" w:styleId="af2">
    <w:name w:val="Body Text First Indent"/>
    <w:basedOn w:val="af1"/>
    <w:link w:val="Char5"/>
    <w:uiPriority w:val="99"/>
    <w:semiHidden/>
    <w:unhideWhenUsed/>
    <w:rsid w:val="00196BCE"/>
    <w:pPr>
      <w:spacing w:after="160"/>
      <w:ind w:firstLine="360"/>
    </w:pPr>
  </w:style>
  <w:style w:type="character" w:customStyle="1" w:styleId="Char5">
    <w:name w:val="본문 첫 줄 들여쓰기 Char"/>
    <w:basedOn w:val="Char4"/>
    <w:link w:val="af2"/>
    <w:uiPriority w:val="99"/>
    <w:semiHidden/>
    <w:rsid w:val="00196BCE"/>
  </w:style>
  <w:style w:type="paragraph" w:styleId="af3">
    <w:name w:val="Body Text Indent"/>
    <w:basedOn w:val="a2"/>
    <w:link w:val="Char6"/>
    <w:uiPriority w:val="99"/>
    <w:semiHidden/>
    <w:unhideWhenUsed/>
    <w:rsid w:val="00196BCE"/>
    <w:pPr>
      <w:spacing w:after="120"/>
      <w:ind w:left="360"/>
    </w:pPr>
  </w:style>
  <w:style w:type="character" w:customStyle="1" w:styleId="Char6">
    <w:name w:val="본문 들여쓰기 Char"/>
    <w:basedOn w:val="a3"/>
    <w:link w:val="af3"/>
    <w:uiPriority w:val="99"/>
    <w:semiHidden/>
    <w:rsid w:val="00196BCE"/>
  </w:style>
  <w:style w:type="paragraph" w:styleId="23">
    <w:name w:val="Body Text First Indent 2"/>
    <w:basedOn w:val="af3"/>
    <w:link w:val="2Char1"/>
    <w:uiPriority w:val="99"/>
    <w:semiHidden/>
    <w:unhideWhenUsed/>
    <w:rsid w:val="00196BCE"/>
    <w:pPr>
      <w:spacing w:after="16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196BCE"/>
  </w:style>
  <w:style w:type="paragraph" w:styleId="24">
    <w:name w:val="Body Text Indent 2"/>
    <w:basedOn w:val="a2"/>
    <w:link w:val="2Char2"/>
    <w:uiPriority w:val="99"/>
    <w:semiHidden/>
    <w:unhideWhenUsed/>
    <w:rsid w:val="00196BCE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196BCE"/>
  </w:style>
  <w:style w:type="paragraph" w:styleId="33">
    <w:name w:val="Body Text Indent 3"/>
    <w:basedOn w:val="a2"/>
    <w:link w:val="3Char1"/>
    <w:uiPriority w:val="99"/>
    <w:semiHidden/>
    <w:unhideWhenUsed/>
    <w:rsid w:val="00196BCE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196BCE"/>
    <w:rPr>
      <w:sz w:val="16"/>
      <w:szCs w:val="16"/>
    </w:rPr>
  </w:style>
  <w:style w:type="character" w:styleId="af4">
    <w:name w:val="Book Title"/>
    <w:basedOn w:val="a3"/>
    <w:uiPriority w:val="33"/>
    <w:qFormat/>
    <w:rsid w:val="00196BCE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196B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Char7"/>
    <w:uiPriority w:val="99"/>
    <w:semiHidden/>
    <w:unhideWhenUsed/>
    <w:rsid w:val="00196BCE"/>
    <w:pPr>
      <w:spacing w:after="0" w:line="240" w:lineRule="auto"/>
      <w:ind w:left="4320"/>
    </w:pPr>
  </w:style>
  <w:style w:type="character" w:customStyle="1" w:styleId="Char7">
    <w:name w:val="맺음말 Char"/>
    <w:basedOn w:val="a3"/>
    <w:link w:val="af6"/>
    <w:uiPriority w:val="99"/>
    <w:semiHidden/>
    <w:rsid w:val="00196BCE"/>
  </w:style>
  <w:style w:type="table" w:styleId="af7">
    <w:name w:val="Colorful Grid"/>
    <w:basedOn w:val="a4"/>
    <w:uiPriority w:val="73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8">
    <w:name w:val="Colorful List"/>
    <w:basedOn w:val="a4"/>
    <w:uiPriority w:val="72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9">
    <w:name w:val="Colorful Shading"/>
    <w:basedOn w:val="a4"/>
    <w:uiPriority w:val="71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Dark List"/>
    <w:basedOn w:val="a4"/>
    <w:uiPriority w:val="70"/>
    <w:semiHidden/>
    <w:unhideWhenUsed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b">
    <w:name w:val="Date"/>
    <w:basedOn w:val="a2"/>
    <w:next w:val="a2"/>
    <w:link w:val="Char8"/>
    <w:uiPriority w:val="99"/>
    <w:semiHidden/>
    <w:unhideWhenUsed/>
    <w:rsid w:val="00196BCE"/>
  </w:style>
  <w:style w:type="character" w:customStyle="1" w:styleId="Char8">
    <w:name w:val="날짜 Char"/>
    <w:basedOn w:val="a3"/>
    <w:link w:val="afb"/>
    <w:uiPriority w:val="99"/>
    <w:semiHidden/>
    <w:rsid w:val="00196BCE"/>
  </w:style>
  <w:style w:type="paragraph" w:styleId="afc">
    <w:name w:val="Document Map"/>
    <w:basedOn w:val="a2"/>
    <w:link w:val="Char9"/>
    <w:uiPriority w:val="99"/>
    <w:semiHidden/>
    <w:unhideWhenUsed/>
    <w:rsid w:val="00196BC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c"/>
    <w:uiPriority w:val="99"/>
    <w:semiHidden/>
    <w:rsid w:val="00196BCE"/>
    <w:rPr>
      <w:rFonts w:ascii="Segoe UI" w:hAnsi="Segoe UI" w:cs="Segoe UI"/>
      <w:sz w:val="16"/>
      <w:szCs w:val="16"/>
    </w:rPr>
  </w:style>
  <w:style w:type="paragraph" w:styleId="afd">
    <w:name w:val="E-mail Signature"/>
    <w:basedOn w:val="a2"/>
    <w:link w:val="Chara"/>
    <w:uiPriority w:val="99"/>
    <w:semiHidden/>
    <w:unhideWhenUsed/>
    <w:rsid w:val="00196BCE"/>
    <w:pPr>
      <w:spacing w:after="0" w:line="240" w:lineRule="auto"/>
    </w:pPr>
  </w:style>
  <w:style w:type="character" w:customStyle="1" w:styleId="Chara">
    <w:name w:val="전자 메일 서명 Char"/>
    <w:basedOn w:val="a3"/>
    <w:link w:val="afd"/>
    <w:uiPriority w:val="99"/>
    <w:semiHidden/>
    <w:rsid w:val="00196BCE"/>
  </w:style>
  <w:style w:type="character" w:styleId="afe">
    <w:name w:val="Emphasis"/>
    <w:basedOn w:val="a3"/>
    <w:uiPriority w:val="20"/>
    <w:qFormat/>
    <w:rsid w:val="00196BCE"/>
    <w:rPr>
      <w:i/>
      <w:iCs/>
    </w:rPr>
  </w:style>
  <w:style w:type="character" w:styleId="aff">
    <w:name w:val="endnote reference"/>
    <w:basedOn w:val="a3"/>
    <w:uiPriority w:val="99"/>
    <w:semiHidden/>
    <w:unhideWhenUsed/>
    <w:rsid w:val="00196BCE"/>
    <w:rPr>
      <w:vertAlign w:val="superscript"/>
    </w:rPr>
  </w:style>
  <w:style w:type="paragraph" w:styleId="aff0">
    <w:name w:val="endnote text"/>
    <w:basedOn w:val="a2"/>
    <w:link w:val="Charb"/>
    <w:uiPriority w:val="99"/>
    <w:semiHidden/>
    <w:unhideWhenUsed/>
    <w:rsid w:val="00196BCE"/>
    <w:pPr>
      <w:spacing w:after="0" w:line="240" w:lineRule="auto"/>
    </w:pPr>
    <w:rPr>
      <w:szCs w:val="20"/>
    </w:rPr>
  </w:style>
  <w:style w:type="character" w:customStyle="1" w:styleId="Charb">
    <w:name w:val="미주 텍스트 Char"/>
    <w:basedOn w:val="a3"/>
    <w:link w:val="aff0"/>
    <w:uiPriority w:val="99"/>
    <w:semiHidden/>
    <w:rsid w:val="00196BCE"/>
    <w:rPr>
      <w:szCs w:val="20"/>
    </w:rPr>
  </w:style>
  <w:style w:type="paragraph" w:styleId="aff1">
    <w:name w:val="envelope address"/>
    <w:basedOn w:val="a2"/>
    <w:uiPriority w:val="99"/>
    <w:semiHidden/>
    <w:unhideWhenUsed/>
    <w:rsid w:val="00196BC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2">
    <w:name w:val="envelope return"/>
    <w:basedOn w:val="a2"/>
    <w:uiPriority w:val="99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3">
    <w:name w:val="FollowedHyperlink"/>
    <w:basedOn w:val="a3"/>
    <w:uiPriority w:val="99"/>
    <w:semiHidden/>
    <w:unhideWhenUsed/>
    <w:rsid w:val="00196BCE"/>
    <w:rPr>
      <w:color w:val="954F72" w:themeColor="followedHyperlink"/>
      <w:u w:val="single"/>
    </w:rPr>
  </w:style>
  <w:style w:type="character" w:styleId="aff4">
    <w:name w:val="footnote reference"/>
    <w:basedOn w:val="a3"/>
    <w:uiPriority w:val="99"/>
    <w:semiHidden/>
    <w:unhideWhenUsed/>
    <w:rsid w:val="00196BCE"/>
    <w:rPr>
      <w:vertAlign w:val="superscript"/>
    </w:rPr>
  </w:style>
  <w:style w:type="paragraph" w:styleId="aff5">
    <w:name w:val="footnote text"/>
    <w:basedOn w:val="a2"/>
    <w:link w:val="Charc"/>
    <w:uiPriority w:val="99"/>
    <w:semiHidden/>
    <w:unhideWhenUsed/>
    <w:rsid w:val="00196BCE"/>
    <w:pPr>
      <w:spacing w:after="0" w:line="240" w:lineRule="auto"/>
    </w:pPr>
    <w:rPr>
      <w:szCs w:val="20"/>
    </w:rPr>
  </w:style>
  <w:style w:type="character" w:customStyle="1" w:styleId="Charc">
    <w:name w:val="각주 텍스트 Char"/>
    <w:basedOn w:val="a3"/>
    <w:link w:val="aff5"/>
    <w:uiPriority w:val="99"/>
    <w:semiHidden/>
    <w:rsid w:val="00196BCE"/>
    <w:rPr>
      <w:szCs w:val="20"/>
    </w:rPr>
  </w:style>
  <w:style w:type="table" w:styleId="10">
    <w:name w:val="Grid Table 1 Light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196BC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196BC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196B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196BCE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196BC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196BCE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196BC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196BC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196B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196BCE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196BC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196BCE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6">
    <w:name w:val="Hashtag"/>
    <w:basedOn w:val="a3"/>
    <w:uiPriority w:val="99"/>
    <w:semiHidden/>
    <w:unhideWhenUsed/>
    <w:rsid w:val="00196BCE"/>
    <w:rPr>
      <w:color w:val="2B579A"/>
      <w:shd w:val="clear" w:color="auto" w:fill="E1DFDD"/>
    </w:rPr>
  </w:style>
  <w:style w:type="character" w:styleId="HTML0">
    <w:name w:val="HTML Acronym"/>
    <w:basedOn w:val="a3"/>
    <w:uiPriority w:val="99"/>
    <w:semiHidden/>
    <w:unhideWhenUsed/>
    <w:rsid w:val="00196BCE"/>
  </w:style>
  <w:style w:type="paragraph" w:styleId="HTML1">
    <w:name w:val="HTML Address"/>
    <w:basedOn w:val="a2"/>
    <w:link w:val="HTMLChar0"/>
    <w:uiPriority w:val="99"/>
    <w:semiHidden/>
    <w:unhideWhenUsed/>
    <w:rsid w:val="00196BCE"/>
    <w:pPr>
      <w:spacing w:after="0" w:line="240" w:lineRule="auto"/>
    </w:pPr>
    <w:rPr>
      <w:i/>
      <w:iCs/>
    </w:rPr>
  </w:style>
  <w:style w:type="character" w:customStyle="1" w:styleId="HTMLChar0">
    <w:name w:val="HTML 주소 Char"/>
    <w:basedOn w:val="a3"/>
    <w:link w:val="HTML1"/>
    <w:uiPriority w:val="99"/>
    <w:semiHidden/>
    <w:rsid w:val="00196BCE"/>
    <w:rPr>
      <w:i/>
      <w:iCs/>
    </w:rPr>
  </w:style>
  <w:style w:type="character" w:styleId="HTML2">
    <w:name w:val="HTML Cite"/>
    <w:basedOn w:val="a3"/>
    <w:uiPriority w:val="99"/>
    <w:semiHidden/>
    <w:unhideWhenUsed/>
    <w:rsid w:val="00196BCE"/>
    <w:rPr>
      <w:i/>
      <w:iCs/>
    </w:rPr>
  </w:style>
  <w:style w:type="character" w:styleId="HTML3">
    <w:name w:val="HTML Code"/>
    <w:basedOn w:val="a3"/>
    <w:uiPriority w:val="99"/>
    <w:semiHidden/>
    <w:unhideWhenUsed/>
    <w:rsid w:val="00196BC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196BC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196BCE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196BCE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196BCE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196BCE"/>
    <w:rPr>
      <w:i/>
      <w:iCs/>
    </w:rPr>
  </w:style>
  <w:style w:type="character" w:styleId="aff7">
    <w:name w:val="Hyperlink"/>
    <w:basedOn w:val="a3"/>
    <w:uiPriority w:val="99"/>
    <w:unhideWhenUsed/>
    <w:rsid w:val="00196BCE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196BCE"/>
    <w:pPr>
      <w:spacing w:after="0" w:line="240" w:lineRule="auto"/>
      <w:ind w:left="200" w:hanging="200"/>
    </w:pPr>
  </w:style>
  <w:style w:type="paragraph" w:styleId="26">
    <w:name w:val="index 2"/>
    <w:basedOn w:val="a2"/>
    <w:next w:val="a2"/>
    <w:uiPriority w:val="99"/>
    <w:semiHidden/>
    <w:unhideWhenUsed/>
    <w:rsid w:val="00196BCE"/>
    <w:pPr>
      <w:spacing w:after="0" w:line="240" w:lineRule="auto"/>
      <w:ind w:left="400" w:hanging="200"/>
    </w:pPr>
  </w:style>
  <w:style w:type="paragraph" w:styleId="35">
    <w:name w:val="index 3"/>
    <w:basedOn w:val="a2"/>
    <w:next w:val="a2"/>
    <w:uiPriority w:val="99"/>
    <w:semiHidden/>
    <w:unhideWhenUsed/>
    <w:rsid w:val="00196BCE"/>
    <w:pPr>
      <w:spacing w:after="0" w:line="240" w:lineRule="auto"/>
      <w:ind w:left="600" w:hanging="200"/>
    </w:pPr>
  </w:style>
  <w:style w:type="paragraph" w:styleId="43">
    <w:name w:val="index 4"/>
    <w:basedOn w:val="a2"/>
    <w:next w:val="a2"/>
    <w:uiPriority w:val="99"/>
    <w:semiHidden/>
    <w:unhideWhenUsed/>
    <w:rsid w:val="00196BCE"/>
    <w:pPr>
      <w:spacing w:after="0" w:line="240" w:lineRule="auto"/>
      <w:ind w:left="800" w:hanging="200"/>
    </w:pPr>
  </w:style>
  <w:style w:type="paragraph" w:styleId="53">
    <w:name w:val="index 5"/>
    <w:basedOn w:val="a2"/>
    <w:next w:val="a2"/>
    <w:uiPriority w:val="99"/>
    <w:semiHidden/>
    <w:unhideWhenUsed/>
    <w:rsid w:val="00196BCE"/>
    <w:pPr>
      <w:spacing w:after="0" w:line="240" w:lineRule="auto"/>
      <w:ind w:left="1000" w:hanging="200"/>
    </w:pPr>
  </w:style>
  <w:style w:type="paragraph" w:styleId="61">
    <w:name w:val="index 6"/>
    <w:basedOn w:val="a2"/>
    <w:next w:val="a2"/>
    <w:uiPriority w:val="99"/>
    <w:semiHidden/>
    <w:unhideWhenUsed/>
    <w:rsid w:val="00196BCE"/>
    <w:pPr>
      <w:spacing w:after="0" w:line="240" w:lineRule="auto"/>
      <w:ind w:left="1200" w:hanging="200"/>
    </w:pPr>
  </w:style>
  <w:style w:type="paragraph" w:styleId="71">
    <w:name w:val="index 7"/>
    <w:basedOn w:val="a2"/>
    <w:next w:val="a2"/>
    <w:uiPriority w:val="99"/>
    <w:semiHidden/>
    <w:unhideWhenUsed/>
    <w:rsid w:val="00196BCE"/>
    <w:pPr>
      <w:spacing w:after="0" w:line="240" w:lineRule="auto"/>
      <w:ind w:left="1400" w:hanging="200"/>
    </w:pPr>
  </w:style>
  <w:style w:type="paragraph" w:styleId="80">
    <w:name w:val="index 8"/>
    <w:basedOn w:val="a2"/>
    <w:next w:val="a2"/>
    <w:uiPriority w:val="99"/>
    <w:semiHidden/>
    <w:unhideWhenUsed/>
    <w:rsid w:val="00196BCE"/>
    <w:pPr>
      <w:spacing w:after="0" w:line="240" w:lineRule="auto"/>
      <w:ind w:left="1600" w:hanging="200"/>
    </w:pPr>
  </w:style>
  <w:style w:type="paragraph" w:styleId="90">
    <w:name w:val="index 9"/>
    <w:basedOn w:val="a2"/>
    <w:next w:val="a2"/>
    <w:uiPriority w:val="99"/>
    <w:semiHidden/>
    <w:unhideWhenUsed/>
    <w:rsid w:val="00196BCE"/>
    <w:pPr>
      <w:spacing w:after="0" w:line="240" w:lineRule="auto"/>
      <w:ind w:left="1800" w:hanging="200"/>
    </w:pPr>
  </w:style>
  <w:style w:type="paragraph" w:styleId="aff8">
    <w:name w:val="index heading"/>
    <w:basedOn w:val="a2"/>
    <w:next w:val="11"/>
    <w:uiPriority w:val="99"/>
    <w:semiHidden/>
    <w:unhideWhenUsed/>
    <w:rsid w:val="00196BCE"/>
    <w:rPr>
      <w:rFonts w:asciiTheme="majorHAnsi" w:eastAsiaTheme="majorEastAsia" w:hAnsiTheme="majorHAnsi" w:cstheme="majorBidi"/>
      <w:b/>
      <w:bCs/>
    </w:rPr>
  </w:style>
  <w:style w:type="character" w:styleId="aff9">
    <w:name w:val="Intense Emphasis"/>
    <w:basedOn w:val="a3"/>
    <w:uiPriority w:val="21"/>
    <w:qFormat/>
    <w:rsid w:val="00196BCE"/>
    <w:rPr>
      <w:i/>
      <w:iCs/>
      <w:color w:val="4472C4" w:themeColor="accent1"/>
    </w:rPr>
  </w:style>
  <w:style w:type="paragraph" w:styleId="affa">
    <w:name w:val="Intense Quote"/>
    <w:basedOn w:val="a2"/>
    <w:next w:val="a2"/>
    <w:link w:val="Chard"/>
    <w:uiPriority w:val="30"/>
    <w:qFormat/>
    <w:rsid w:val="00196BC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강한 인용 Char"/>
    <w:basedOn w:val="a3"/>
    <w:link w:val="affa"/>
    <w:uiPriority w:val="30"/>
    <w:rsid w:val="00196BCE"/>
    <w:rPr>
      <w:i/>
      <w:iCs/>
      <w:color w:val="4472C4" w:themeColor="accent1"/>
    </w:rPr>
  </w:style>
  <w:style w:type="character" w:styleId="affb">
    <w:name w:val="Intense Reference"/>
    <w:basedOn w:val="a3"/>
    <w:uiPriority w:val="32"/>
    <w:qFormat/>
    <w:rsid w:val="00196BCE"/>
    <w:rPr>
      <w:b/>
      <w:bCs/>
      <w:smallCaps/>
      <w:color w:val="4472C4" w:themeColor="accent1"/>
      <w:spacing w:val="5"/>
    </w:rPr>
  </w:style>
  <w:style w:type="table" w:styleId="affc">
    <w:name w:val="Light Grid"/>
    <w:basedOn w:val="a4"/>
    <w:uiPriority w:val="62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d">
    <w:name w:val="Light List"/>
    <w:basedOn w:val="a4"/>
    <w:uiPriority w:val="61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e">
    <w:name w:val="Light Shading"/>
    <w:basedOn w:val="a4"/>
    <w:uiPriority w:val="60"/>
    <w:semiHidden/>
    <w:unhideWhenUsed/>
    <w:rsid w:val="00196B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196BC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196BC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196B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196BCE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196BC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196BCE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">
    <w:name w:val="line number"/>
    <w:basedOn w:val="a3"/>
    <w:uiPriority w:val="99"/>
    <w:semiHidden/>
    <w:unhideWhenUsed/>
    <w:rsid w:val="00196BCE"/>
  </w:style>
  <w:style w:type="paragraph" w:styleId="afff0">
    <w:name w:val="List"/>
    <w:basedOn w:val="a2"/>
    <w:uiPriority w:val="99"/>
    <w:semiHidden/>
    <w:unhideWhenUsed/>
    <w:rsid w:val="00196BCE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196BCE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196BCE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196BCE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196BC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196BCE"/>
    <w:pPr>
      <w:numPr>
        <w:numId w:val="4"/>
      </w:numPr>
      <w:tabs>
        <w:tab w:val="clear" w:pos="360"/>
      </w:tabs>
      <w:ind w:left="0" w:firstLine="0"/>
      <w:contextualSpacing/>
    </w:pPr>
  </w:style>
  <w:style w:type="paragraph" w:styleId="20">
    <w:name w:val="List Bullet 2"/>
    <w:basedOn w:val="a2"/>
    <w:uiPriority w:val="99"/>
    <w:semiHidden/>
    <w:unhideWhenUsed/>
    <w:rsid w:val="00196BCE"/>
    <w:pPr>
      <w:numPr>
        <w:numId w:val="5"/>
      </w:numPr>
      <w:tabs>
        <w:tab w:val="clear" w:pos="720"/>
      </w:tabs>
      <w:ind w:left="0" w:firstLine="0"/>
      <w:contextualSpacing/>
    </w:pPr>
  </w:style>
  <w:style w:type="paragraph" w:styleId="30">
    <w:name w:val="List Bullet 3"/>
    <w:basedOn w:val="a2"/>
    <w:uiPriority w:val="99"/>
    <w:semiHidden/>
    <w:unhideWhenUsed/>
    <w:rsid w:val="00196BCE"/>
    <w:pPr>
      <w:numPr>
        <w:numId w:val="6"/>
      </w:numPr>
      <w:tabs>
        <w:tab w:val="clear" w:pos="1080"/>
      </w:tabs>
      <w:ind w:left="0" w:firstLine="0"/>
      <w:contextualSpacing/>
    </w:pPr>
  </w:style>
  <w:style w:type="paragraph" w:styleId="40">
    <w:name w:val="List Bullet 4"/>
    <w:basedOn w:val="a2"/>
    <w:uiPriority w:val="99"/>
    <w:semiHidden/>
    <w:unhideWhenUsed/>
    <w:rsid w:val="00196BCE"/>
    <w:pPr>
      <w:numPr>
        <w:numId w:val="7"/>
      </w:numPr>
      <w:tabs>
        <w:tab w:val="clear" w:pos="1440"/>
      </w:tabs>
      <w:ind w:left="0" w:firstLine="0"/>
      <w:contextualSpacing/>
    </w:pPr>
  </w:style>
  <w:style w:type="paragraph" w:styleId="50">
    <w:name w:val="List Bullet 5"/>
    <w:basedOn w:val="a2"/>
    <w:uiPriority w:val="99"/>
    <w:semiHidden/>
    <w:unhideWhenUsed/>
    <w:rsid w:val="00196BCE"/>
    <w:pPr>
      <w:numPr>
        <w:numId w:val="8"/>
      </w:numPr>
      <w:tabs>
        <w:tab w:val="clear" w:pos="1800"/>
      </w:tabs>
      <w:ind w:left="0" w:firstLine="0"/>
      <w:contextualSpacing/>
    </w:pPr>
  </w:style>
  <w:style w:type="paragraph" w:styleId="afff1">
    <w:name w:val="List Continue"/>
    <w:basedOn w:val="a2"/>
    <w:uiPriority w:val="99"/>
    <w:semiHidden/>
    <w:unhideWhenUsed/>
    <w:rsid w:val="00196BCE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196BCE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196BCE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196BCE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196BC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196BCE"/>
    <w:pPr>
      <w:numPr>
        <w:numId w:val="9"/>
      </w:numPr>
      <w:tabs>
        <w:tab w:val="clear" w:pos="360"/>
      </w:tabs>
      <w:ind w:left="0" w:firstLine="0"/>
      <w:contextualSpacing/>
    </w:pPr>
  </w:style>
  <w:style w:type="paragraph" w:styleId="2">
    <w:name w:val="List Number 2"/>
    <w:basedOn w:val="a2"/>
    <w:uiPriority w:val="99"/>
    <w:semiHidden/>
    <w:unhideWhenUsed/>
    <w:rsid w:val="00196BCE"/>
    <w:pPr>
      <w:numPr>
        <w:numId w:val="10"/>
      </w:numPr>
      <w:tabs>
        <w:tab w:val="clear" w:pos="720"/>
      </w:tabs>
      <w:ind w:left="0" w:firstLine="0"/>
      <w:contextualSpacing/>
    </w:pPr>
  </w:style>
  <w:style w:type="paragraph" w:styleId="3">
    <w:name w:val="List Number 3"/>
    <w:basedOn w:val="a2"/>
    <w:uiPriority w:val="99"/>
    <w:semiHidden/>
    <w:unhideWhenUsed/>
    <w:rsid w:val="00196BCE"/>
    <w:pPr>
      <w:numPr>
        <w:numId w:val="11"/>
      </w:numPr>
      <w:tabs>
        <w:tab w:val="clear" w:pos="1080"/>
      </w:tabs>
      <w:ind w:left="0" w:firstLine="0"/>
      <w:contextualSpacing/>
    </w:pPr>
  </w:style>
  <w:style w:type="paragraph" w:styleId="4">
    <w:name w:val="List Number 4"/>
    <w:basedOn w:val="a2"/>
    <w:uiPriority w:val="99"/>
    <w:semiHidden/>
    <w:unhideWhenUsed/>
    <w:rsid w:val="00196BCE"/>
    <w:pPr>
      <w:numPr>
        <w:numId w:val="12"/>
      </w:numPr>
      <w:tabs>
        <w:tab w:val="clear" w:pos="1440"/>
      </w:tabs>
      <w:ind w:left="0" w:firstLine="0"/>
      <w:contextualSpacing/>
    </w:pPr>
  </w:style>
  <w:style w:type="paragraph" w:styleId="5">
    <w:name w:val="List Number 5"/>
    <w:basedOn w:val="a2"/>
    <w:uiPriority w:val="99"/>
    <w:semiHidden/>
    <w:unhideWhenUsed/>
    <w:rsid w:val="00196BCE"/>
    <w:pPr>
      <w:numPr>
        <w:numId w:val="13"/>
      </w:numPr>
      <w:tabs>
        <w:tab w:val="clear" w:pos="1800"/>
      </w:tabs>
      <w:ind w:left="0" w:firstLine="0"/>
      <w:contextualSpacing/>
    </w:pPr>
  </w:style>
  <w:style w:type="table" w:styleId="12">
    <w:name w:val="List Table 1 Light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196BC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196BC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196BC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196B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196BCE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196BC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196BCE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196BC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196BC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196B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196BCE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196BC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196BCE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2">
    <w:name w:val="macro"/>
    <w:link w:val="Chare"/>
    <w:uiPriority w:val="99"/>
    <w:semiHidden/>
    <w:unhideWhenUsed/>
    <w:rsid w:val="00196BC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 w:line="256" w:lineRule="auto"/>
    </w:pPr>
    <w:rPr>
      <w:rFonts w:ascii="Consolas" w:hAnsi="Consolas"/>
      <w:szCs w:val="20"/>
    </w:rPr>
  </w:style>
  <w:style w:type="character" w:customStyle="1" w:styleId="Chare">
    <w:name w:val="매크로 텍스트 Char"/>
    <w:basedOn w:val="a3"/>
    <w:link w:val="afff2"/>
    <w:uiPriority w:val="99"/>
    <w:semiHidden/>
    <w:rsid w:val="00196BCE"/>
    <w:rPr>
      <w:rFonts w:ascii="Consolas" w:hAnsi="Consolas"/>
      <w:szCs w:val="20"/>
    </w:rPr>
  </w:style>
  <w:style w:type="table" w:styleId="13">
    <w:name w:val="Medium Grid 1"/>
    <w:basedOn w:val="a4"/>
    <w:uiPriority w:val="67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196B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196B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196BC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3">
    <w:name w:val="Mention"/>
    <w:basedOn w:val="a3"/>
    <w:uiPriority w:val="99"/>
    <w:semiHidden/>
    <w:unhideWhenUsed/>
    <w:rsid w:val="00196BCE"/>
    <w:rPr>
      <w:color w:val="2B579A"/>
      <w:shd w:val="clear" w:color="auto" w:fill="E1DFDD"/>
    </w:rPr>
  </w:style>
  <w:style w:type="paragraph" w:styleId="afff4">
    <w:name w:val="Message Header"/>
    <w:basedOn w:val="a2"/>
    <w:link w:val="Charf"/>
    <w:uiPriority w:val="99"/>
    <w:semiHidden/>
    <w:unhideWhenUsed/>
    <w:rsid w:val="00196BC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메시지 머리글 Char"/>
    <w:basedOn w:val="a3"/>
    <w:link w:val="afff4"/>
    <w:uiPriority w:val="99"/>
    <w:semiHidden/>
    <w:rsid w:val="00196BC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5">
    <w:name w:val="No Spacing"/>
    <w:uiPriority w:val="1"/>
    <w:qFormat/>
    <w:rsid w:val="00196BCE"/>
    <w:pPr>
      <w:widowControl w:val="0"/>
      <w:wordWrap w:val="0"/>
      <w:autoSpaceDE w:val="0"/>
      <w:autoSpaceDN w:val="0"/>
      <w:spacing w:after="0" w:line="240" w:lineRule="auto"/>
    </w:pPr>
  </w:style>
  <w:style w:type="paragraph" w:styleId="afff6">
    <w:name w:val="Normal (Web)"/>
    <w:basedOn w:val="a2"/>
    <w:uiPriority w:val="99"/>
    <w:semiHidden/>
    <w:unhideWhenUsed/>
    <w:rsid w:val="00196BCE"/>
    <w:rPr>
      <w:rFonts w:ascii="Times New Roman" w:hAnsi="Times New Roman" w:cs="Times New Roman"/>
      <w:sz w:val="24"/>
      <w:szCs w:val="24"/>
    </w:rPr>
  </w:style>
  <w:style w:type="paragraph" w:styleId="afff7">
    <w:name w:val="Normal Indent"/>
    <w:basedOn w:val="a2"/>
    <w:uiPriority w:val="99"/>
    <w:semiHidden/>
    <w:unhideWhenUsed/>
    <w:rsid w:val="00196BCE"/>
    <w:pPr>
      <w:ind w:left="720"/>
    </w:pPr>
  </w:style>
  <w:style w:type="paragraph" w:styleId="afff8">
    <w:name w:val="Note Heading"/>
    <w:basedOn w:val="a2"/>
    <w:next w:val="a2"/>
    <w:link w:val="Charf0"/>
    <w:uiPriority w:val="99"/>
    <w:semiHidden/>
    <w:unhideWhenUsed/>
    <w:rsid w:val="00196BCE"/>
    <w:pPr>
      <w:spacing w:after="0" w:line="240" w:lineRule="auto"/>
    </w:pPr>
  </w:style>
  <w:style w:type="character" w:customStyle="1" w:styleId="Charf0">
    <w:name w:val="각주/미주 머리글 Char"/>
    <w:basedOn w:val="a3"/>
    <w:link w:val="afff8"/>
    <w:uiPriority w:val="99"/>
    <w:semiHidden/>
    <w:rsid w:val="00196BCE"/>
  </w:style>
  <w:style w:type="character" w:styleId="afff9">
    <w:name w:val="page number"/>
    <w:basedOn w:val="a3"/>
    <w:uiPriority w:val="99"/>
    <w:semiHidden/>
    <w:unhideWhenUsed/>
    <w:rsid w:val="00196BCE"/>
  </w:style>
  <w:style w:type="character" w:styleId="afffa">
    <w:name w:val="Placeholder Text"/>
    <w:basedOn w:val="a3"/>
    <w:uiPriority w:val="99"/>
    <w:semiHidden/>
    <w:rsid w:val="00196BCE"/>
    <w:rPr>
      <w:color w:val="666666"/>
    </w:rPr>
  </w:style>
  <w:style w:type="table" w:styleId="16">
    <w:name w:val="Plain Table 1"/>
    <w:basedOn w:val="a4"/>
    <w:uiPriority w:val="41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196B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196B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b">
    <w:name w:val="Plain Text"/>
    <w:basedOn w:val="a2"/>
    <w:link w:val="Charf1"/>
    <w:uiPriority w:val="99"/>
    <w:semiHidden/>
    <w:unhideWhenUsed/>
    <w:rsid w:val="00196BC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b"/>
    <w:uiPriority w:val="99"/>
    <w:semiHidden/>
    <w:rsid w:val="00196BCE"/>
    <w:rPr>
      <w:rFonts w:ascii="Consolas" w:hAnsi="Consolas"/>
      <w:sz w:val="21"/>
      <w:szCs w:val="21"/>
    </w:rPr>
  </w:style>
  <w:style w:type="paragraph" w:styleId="afffc">
    <w:name w:val="Quote"/>
    <w:basedOn w:val="a2"/>
    <w:next w:val="a2"/>
    <w:link w:val="Charf2"/>
    <w:uiPriority w:val="29"/>
    <w:qFormat/>
    <w:rsid w:val="00196BC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c"/>
    <w:uiPriority w:val="29"/>
    <w:rsid w:val="00196BCE"/>
    <w:rPr>
      <w:i/>
      <w:iCs/>
      <w:color w:val="404040" w:themeColor="text1" w:themeTint="BF"/>
    </w:rPr>
  </w:style>
  <w:style w:type="paragraph" w:styleId="afffd">
    <w:name w:val="Salutation"/>
    <w:basedOn w:val="a2"/>
    <w:next w:val="a2"/>
    <w:link w:val="Charf3"/>
    <w:uiPriority w:val="99"/>
    <w:semiHidden/>
    <w:unhideWhenUsed/>
    <w:rsid w:val="00196BCE"/>
  </w:style>
  <w:style w:type="character" w:customStyle="1" w:styleId="Charf3">
    <w:name w:val="인사말 Char"/>
    <w:basedOn w:val="a3"/>
    <w:link w:val="afffd"/>
    <w:uiPriority w:val="99"/>
    <w:semiHidden/>
    <w:rsid w:val="00196BCE"/>
  </w:style>
  <w:style w:type="paragraph" w:styleId="afffe">
    <w:name w:val="Signature"/>
    <w:basedOn w:val="a2"/>
    <w:link w:val="Charf4"/>
    <w:uiPriority w:val="99"/>
    <w:semiHidden/>
    <w:unhideWhenUsed/>
    <w:rsid w:val="00196BCE"/>
    <w:pPr>
      <w:spacing w:after="0" w:line="240" w:lineRule="auto"/>
      <w:ind w:left="4320"/>
    </w:pPr>
  </w:style>
  <w:style w:type="character" w:customStyle="1" w:styleId="Charf4">
    <w:name w:val="서명 Char"/>
    <w:basedOn w:val="a3"/>
    <w:link w:val="afffe"/>
    <w:uiPriority w:val="99"/>
    <w:semiHidden/>
    <w:rsid w:val="00196BCE"/>
  </w:style>
  <w:style w:type="character" w:styleId="affff">
    <w:name w:val="Smart Hyperlink"/>
    <w:basedOn w:val="a3"/>
    <w:uiPriority w:val="99"/>
    <w:semiHidden/>
    <w:unhideWhenUsed/>
    <w:rsid w:val="00196BCE"/>
    <w:rPr>
      <w:u w:val="dotted"/>
    </w:rPr>
  </w:style>
  <w:style w:type="character" w:styleId="affff0">
    <w:name w:val="Smart Link"/>
    <w:basedOn w:val="a3"/>
    <w:uiPriority w:val="99"/>
    <w:semiHidden/>
    <w:unhideWhenUsed/>
    <w:rsid w:val="00196BCE"/>
    <w:rPr>
      <w:color w:val="0000FF"/>
      <w:u w:val="single"/>
      <w:shd w:val="clear" w:color="auto" w:fill="F3F2F1"/>
    </w:rPr>
  </w:style>
  <w:style w:type="character" w:styleId="affff1">
    <w:name w:val="Strong"/>
    <w:basedOn w:val="a3"/>
    <w:uiPriority w:val="22"/>
    <w:qFormat/>
    <w:rsid w:val="00196BCE"/>
    <w:rPr>
      <w:b/>
      <w:bCs/>
    </w:rPr>
  </w:style>
  <w:style w:type="paragraph" w:styleId="affff2">
    <w:name w:val="Subtitle"/>
    <w:basedOn w:val="a2"/>
    <w:next w:val="a2"/>
    <w:link w:val="Charf5"/>
    <w:uiPriority w:val="11"/>
    <w:qFormat/>
    <w:rsid w:val="00196BCE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Charf5">
    <w:name w:val="부제 Char"/>
    <w:basedOn w:val="a3"/>
    <w:link w:val="affff2"/>
    <w:uiPriority w:val="11"/>
    <w:rsid w:val="00196BCE"/>
    <w:rPr>
      <w:color w:val="5A5A5A" w:themeColor="text1" w:themeTint="A5"/>
      <w:spacing w:val="15"/>
      <w:sz w:val="22"/>
    </w:rPr>
  </w:style>
  <w:style w:type="character" w:styleId="affff3">
    <w:name w:val="Subtle Emphasis"/>
    <w:basedOn w:val="a3"/>
    <w:uiPriority w:val="19"/>
    <w:qFormat/>
    <w:rsid w:val="00196BCE"/>
    <w:rPr>
      <w:i/>
      <w:iCs/>
      <w:color w:val="404040" w:themeColor="text1" w:themeTint="BF"/>
    </w:rPr>
  </w:style>
  <w:style w:type="character" w:styleId="affff4">
    <w:name w:val="Subtle Reference"/>
    <w:basedOn w:val="a3"/>
    <w:uiPriority w:val="31"/>
    <w:qFormat/>
    <w:rsid w:val="00196BCE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5">
    <w:name w:val="Table Contemporary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6">
    <w:name w:val="Table Elegant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Grid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196B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196BCE"/>
    <w:pPr>
      <w:spacing w:after="0"/>
      <w:ind w:left="200" w:hanging="200"/>
    </w:pPr>
  </w:style>
  <w:style w:type="paragraph" w:styleId="affff9">
    <w:name w:val="table of figures"/>
    <w:basedOn w:val="a2"/>
    <w:next w:val="a2"/>
    <w:uiPriority w:val="99"/>
    <w:semiHidden/>
    <w:unhideWhenUsed/>
    <w:rsid w:val="00196BCE"/>
    <w:pPr>
      <w:spacing w:after="0"/>
    </w:pPr>
  </w:style>
  <w:style w:type="table" w:styleId="affffa">
    <w:name w:val="Table Professional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Web 1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196BCE"/>
    <w:pPr>
      <w:widowControl w:val="0"/>
      <w:wordWrap w:val="0"/>
      <w:autoSpaceDE w:val="0"/>
      <w:autoSpaceDN w:val="0"/>
      <w:spacing w:line="256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6"/>
    <w:uiPriority w:val="10"/>
    <w:qFormat/>
    <w:rsid w:val="00196BC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c"/>
    <w:uiPriority w:val="10"/>
    <w:rsid w:val="00196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196BC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">
    <w:name w:val="toc 1"/>
    <w:basedOn w:val="a2"/>
    <w:next w:val="a2"/>
    <w:uiPriority w:val="39"/>
    <w:semiHidden/>
    <w:unhideWhenUsed/>
    <w:rsid w:val="00196BCE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196BCE"/>
    <w:pPr>
      <w:spacing w:after="100"/>
      <w:ind w:left="200"/>
    </w:pPr>
  </w:style>
  <w:style w:type="paragraph" w:styleId="3f2">
    <w:name w:val="toc 3"/>
    <w:basedOn w:val="a2"/>
    <w:next w:val="a2"/>
    <w:uiPriority w:val="39"/>
    <w:semiHidden/>
    <w:unhideWhenUsed/>
    <w:rsid w:val="00196BCE"/>
    <w:pPr>
      <w:spacing w:after="100"/>
      <w:ind w:left="400"/>
    </w:pPr>
  </w:style>
  <w:style w:type="paragraph" w:styleId="4c">
    <w:name w:val="toc 4"/>
    <w:basedOn w:val="a2"/>
    <w:next w:val="a2"/>
    <w:uiPriority w:val="39"/>
    <w:semiHidden/>
    <w:unhideWhenUsed/>
    <w:rsid w:val="00196BCE"/>
    <w:pPr>
      <w:spacing w:after="100"/>
      <w:ind w:left="600"/>
    </w:pPr>
  </w:style>
  <w:style w:type="paragraph" w:styleId="5b">
    <w:name w:val="toc 5"/>
    <w:basedOn w:val="a2"/>
    <w:next w:val="a2"/>
    <w:uiPriority w:val="39"/>
    <w:semiHidden/>
    <w:unhideWhenUsed/>
    <w:rsid w:val="00196BCE"/>
    <w:pPr>
      <w:spacing w:after="100"/>
      <w:ind w:left="800"/>
    </w:pPr>
  </w:style>
  <w:style w:type="paragraph" w:styleId="65">
    <w:name w:val="toc 6"/>
    <w:basedOn w:val="a2"/>
    <w:next w:val="a2"/>
    <w:uiPriority w:val="39"/>
    <w:semiHidden/>
    <w:unhideWhenUsed/>
    <w:rsid w:val="00196BCE"/>
    <w:pPr>
      <w:spacing w:after="100"/>
      <w:ind w:left="1000"/>
    </w:pPr>
  </w:style>
  <w:style w:type="paragraph" w:styleId="75">
    <w:name w:val="toc 7"/>
    <w:basedOn w:val="a2"/>
    <w:next w:val="a2"/>
    <w:uiPriority w:val="39"/>
    <w:semiHidden/>
    <w:unhideWhenUsed/>
    <w:rsid w:val="00196BCE"/>
    <w:pPr>
      <w:spacing w:after="100"/>
      <w:ind w:left="1200"/>
    </w:pPr>
  </w:style>
  <w:style w:type="paragraph" w:styleId="83">
    <w:name w:val="toc 8"/>
    <w:basedOn w:val="a2"/>
    <w:next w:val="a2"/>
    <w:uiPriority w:val="39"/>
    <w:semiHidden/>
    <w:unhideWhenUsed/>
    <w:rsid w:val="00196BCE"/>
    <w:pPr>
      <w:spacing w:after="100"/>
      <w:ind w:left="1400"/>
    </w:pPr>
  </w:style>
  <w:style w:type="paragraph" w:styleId="91">
    <w:name w:val="toc 9"/>
    <w:basedOn w:val="a2"/>
    <w:next w:val="a2"/>
    <w:uiPriority w:val="39"/>
    <w:semiHidden/>
    <w:unhideWhenUsed/>
    <w:rsid w:val="00196BCE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196BCE"/>
    <w:pPr>
      <w:outlineLvl w:val="9"/>
    </w:pPr>
  </w:style>
  <w:style w:type="character" w:styleId="affffe">
    <w:name w:val="Unresolved Mention"/>
    <w:basedOn w:val="a3"/>
    <w:uiPriority w:val="99"/>
    <w:semiHidden/>
    <w:unhideWhenUsed/>
    <w:rsid w:val="00196B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2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9</Words>
  <Characters>1462</Characters>
  <Application>Microsoft Office Word</Application>
  <DocSecurity>0</DocSecurity>
  <Lines>162</Lines>
  <Paragraphs>6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다희 김</dc:creator>
  <cp:keywords/>
  <dc:description/>
  <cp:lastModifiedBy>SNUH</cp:lastModifiedBy>
  <cp:revision>4</cp:revision>
  <dcterms:created xsi:type="dcterms:W3CDTF">2025-11-12T23:34:00Z</dcterms:created>
  <dcterms:modified xsi:type="dcterms:W3CDTF">2026-01-30T17:23:00Z</dcterms:modified>
</cp:coreProperties>
</file>